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5BB29" w14:textId="4C1B6E80" w:rsidR="00C7520C" w:rsidRDefault="003B0B48" w:rsidP="00474E39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474E39">
        <w:rPr>
          <w:rFonts w:ascii="Times New Roman" w:hAnsi="Times New Roman" w:cs="Times New Roman"/>
          <w:b/>
          <w:bCs/>
          <w:color w:val="auto"/>
          <w:sz w:val="24"/>
          <w:szCs w:val="24"/>
        </w:rPr>
        <w:t>Multimedia Appendix 1</w:t>
      </w:r>
      <w:r w:rsidR="001C0892" w:rsidRPr="00474E3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F372B1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FF6E16" w:rsidRPr="00474E39">
        <w:rPr>
          <w:rFonts w:ascii="Times New Roman" w:hAnsi="Times New Roman" w:cs="Times New Roman"/>
          <w:color w:val="auto"/>
          <w:sz w:val="24"/>
          <w:szCs w:val="24"/>
        </w:rPr>
        <w:t xml:space="preserve">urvey </w:t>
      </w:r>
      <w:r w:rsidR="00474E39">
        <w:rPr>
          <w:rFonts w:ascii="Times New Roman" w:hAnsi="Times New Roman" w:cs="Times New Roman"/>
          <w:color w:val="auto"/>
          <w:sz w:val="24"/>
          <w:szCs w:val="24"/>
        </w:rPr>
        <w:t>q</w:t>
      </w:r>
      <w:r w:rsidR="00FF6E16" w:rsidRPr="00474E39">
        <w:rPr>
          <w:rFonts w:ascii="Times New Roman" w:hAnsi="Times New Roman" w:cs="Times New Roman"/>
          <w:color w:val="auto"/>
          <w:sz w:val="24"/>
          <w:szCs w:val="24"/>
        </w:rPr>
        <w:t xml:space="preserve">uestionnaire </w:t>
      </w:r>
      <w:r w:rsidR="00474E39">
        <w:rPr>
          <w:rFonts w:ascii="Times New Roman" w:hAnsi="Times New Roman" w:cs="Times New Roman"/>
          <w:color w:val="auto"/>
          <w:sz w:val="24"/>
          <w:szCs w:val="24"/>
        </w:rPr>
        <w:t>f</w:t>
      </w:r>
      <w:r w:rsidR="00FF6E16" w:rsidRPr="00474E39">
        <w:rPr>
          <w:rFonts w:ascii="Times New Roman" w:hAnsi="Times New Roman" w:cs="Times New Roman"/>
          <w:color w:val="auto"/>
          <w:sz w:val="24"/>
          <w:szCs w:val="24"/>
        </w:rPr>
        <w:t>orm</w:t>
      </w:r>
      <w:r w:rsidR="00474E3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860CA">
        <w:rPr>
          <w:rFonts w:ascii="Times New Roman" w:hAnsi="Times New Roman" w:cs="Times New Roman"/>
          <w:color w:val="auto"/>
          <w:sz w:val="24"/>
          <w:szCs w:val="24"/>
        </w:rPr>
        <w:t>administered</w:t>
      </w:r>
      <w:r w:rsidR="00474E39">
        <w:rPr>
          <w:rFonts w:ascii="Times New Roman" w:hAnsi="Times New Roman" w:cs="Times New Roman"/>
          <w:color w:val="auto"/>
          <w:sz w:val="24"/>
          <w:szCs w:val="24"/>
        </w:rPr>
        <w:t xml:space="preserve"> to the gastroenterologists and hepatologists.</w:t>
      </w:r>
    </w:p>
    <w:p w14:paraId="71F4820C" w14:textId="77777777" w:rsidR="00474E39" w:rsidRPr="00474E39" w:rsidRDefault="00474E39" w:rsidP="00474E39"/>
    <w:p w14:paraId="50C9FA8C" w14:textId="77777777" w:rsidR="005A6364" w:rsidRPr="003652DB" w:rsidRDefault="00F931E6" w:rsidP="00FF6E16">
      <w:pPr>
        <w:pStyle w:val="ListParagraph"/>
        <w:ind w:left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b/>
          <w:sz w:val="24"/>
          <w:szCs w:val="24"/>
          <w:lang w:val="en-US"/>
        </w:rPr>
        <w:t>Doctor</w:t>
      </w:r>
      <w:r w:rsidR="00FF6E16">
        <w:rPr>
          <w:rFonts w:ascii="Times New Roman" w:hAnsi="Times New Roman" w:cs="Times New Roman"/>
          <w:b/>
          <w:sz w:val="24"/>
          <w:szCs w:val="24"/>
          <w:lang w:val="en-US"/>
        </w:rPr>
        <w:t>’s</w:t>
      </w:r>
      <w:r w:rsidRPr="003652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:</w:t>
      </w:r>
    </w:p>
    <w:p w14:paraId="6F9DA0DA" w14:textId="77777777" w:rsidR="00507A6C" w:rsidRPr="003652DB" w:rsidRDefault="00BC3F29" w:rsidP="00DE6A35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Name:</w:t>
      </w:r>
    </w:p>
    <w:p w14:paraId="0D30BCCA" w14:textId="77777777" w:rsidR="00BC3F29" w:rsidRPr="003652DB" w:rsidRDefault="00BC3F29" w:rsidP="00DE6A35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Age:           </w:t>
      </w:r>
    </w:p>
    <w:p w14:paraId="21C752F2" w14:textId="77777777" w:rsidR="00BC3F29" w:rsidRPr="003652DB" w:rsidRDefault="00BC3F29" w:rsidP="00DE6A35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Gender:</w:t>
      </w:r>
    </w:p>
    <w:p w14:paraId="76C5E547" w14:textId="77777777" w:rsidR="00BC3F29" w:rsidRPr="003652DB" w:rsidRDefault="00BC3F29" w:rsidP="00DE6A35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Years of </w:t>
      </w:r>
      <w:r w:rsidR="00FF6E16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practice:</w:t>
      </w:r>
    </w:p>
    <w:p w14:paraId="20F9CD0E" w14:textId="77777777" w:rsidR="009E1FA7" w:rsidRPr="003652DB" w:rsidRDefault="009E1FA7" w:rsidP="00EF0221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&lt; 5 years   b. 6-10 years      c. 11-20 years       d. </w:t>
      </w:r>
      <w:r w:rsidR="00EF0221" w:rsidRPr="003652DB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20 years</w:t>
      </w:r>
    </w:p>
    <w:p w14:paraId="2A3C5A18" w14:textId="77777777" w:rsidR="00BC3F29" w:rsidRPr="003652DB" w:rsidRDefault="00E431D4" w:rsidP="00DE6A35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Predominant type</w:t>
      </w:r>
      <w:r w:rsidR="00BC3F2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of practice:</w:t>
      </w:r>
    </w:p>
    <w:p w14:paraId="6859138C" w14:textId="77777777" w:rsidR="00BC3F29" w:rsidRPr="003652DB" w:rsidRDefault="00BC3F29" w:rsidP="003A2C33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Multi-specialty hospital             b. </w:t>
      </w:r>
      <w:r w:rsidR="00E431D4" w:rsidRPr="003652DB">
        <w:rPr>
          <w:rFonts w:ascii="Times New Roman" w:hAnsi="Times New Roman" w:cs="Times New Roman"/>
          <w:sz w:val="24"/>
          <w:szCs w:val="24"/>
          <w:lang w:val="en-US"/>
        </w:rPr>
        <w:t>Clinic/ nursing home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c. </w:t>
      </w:r>
      <w:r w:rsidR="00E431D4" w:rsidRPr="003652DB">
        <w:rPr>
          <w:rFonts w:ascii="Times New Roman" w:hAnsi="Times New Roman" w:cs="Times New Roman"/>
          <w:sz w:val="24"/>
          <w:szCs w:val="24"/>
          <w:lang w:val="en-US"/>
        </w:rPr>
        <w:t>Government</w:t>
      </w:r>
      <w:r w:rsidR="009E1FA7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hospital</w:t>
      </w:r>
      <w:r w:rsidR="00E431D4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/ medical college          </w:t>
      </w:r>
      <w:r w:rsidR="009E1FA7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d.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Mixed</w:t>
      </w:r>
    </w:p>
    <w:p w14:paraId="3C4FD0FB" w14:textId="77777777" w:rsidR="001C4131" w:rsidRPr="003652DB" w:rsidRDefault="001C4131" w:rsidP="00F931E6">
      <w:pPr>
        <w:ind w:left="720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D10EEF8" w14:textId="77777777" w:rsidR="00711BE6" w:rsidRPr="003652DB" w:rsidRDefault="00F931E6" w:rsidP="001C4131">
      <w:pPr>
        <w:ind w:left="720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652D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isease perspective:</w:t>
      </w:r>
    </w:p>
    <w:p w14:paraId="6DAC8C5D" w14:textId="77777777" w:rsidR="009E1FA7" w:rsidRPr="003652DB" w:rsidRDefault="00E431D4" w:rsidP="009E1F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at proportion of</w:t>
      </w:r>
      <w:r w:rsidR="009E1FA7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NAFLD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cases</w:t>
      </w:r>
      <w:r w:rsidR="009E1FA7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do you see per 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="009E1FA7"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F91B7AF" w14:textId="77777777" w:rsidR="00711BE6" w:rsidRPr="003652DB" w:rsidRDefault="009E1FA7" w:rsidP="009B0AF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&lt;25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b. 25-50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     c. 50-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  d. &gt;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64407DA1" w14:textId="77777777" w:rsidR="009B0AFC" w:rsidRPr="003652DB" w:rsidRDefault="009B0AFC" w:rsidP="009B0AF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19206727" w14:textId="77777777" w:rsidR="00141879" w:rsidRPr="003652DB" w:rsidRDefault="000F7FCB" w:rsidP="001418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Based on your experience w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hat proportion of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NAFLD </w:t>
      </w:r>
      <w:r w:rsidR="00D70988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non-alcoholic steatohepatitis</w:t>
      </w:r>
      <w:r w:rsidR="0071268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(NASH)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B21F898" w14:textId="77777777" w:rsidR="00E112D4" w:rsidRPr="003652DB" w:rsidRDefault="00E112D4" w:rsidP="00C22B5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bookmarkStart w:id="0" w:name="_Hlk111644145"/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b. 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c. 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d. &gt;</w:t>
      </w:r>
      <w:r w:rsidR="00F931E6" w:rsidRPr="003652DB">
        <w:rPr>
          <w:rFonts w:ascii="Times New Roman" w:hAnsi="Times New Roman" w:cs="Times New Roman"/>
          <w:sz w:val="24"/>
          <w:szCs w:val="24"/>
          <w:lang w:val="en-US"/>
        </w:rPr>
        <w:t>30</w:t>
      </w:r>
      <w:bookmarkEnd w:id="0"/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14:paraId="314AA641" w14:textId="77777777" w:rsidR="00141879" w:rsidRPr="003652DB" w:rsidRDefault="00141879" w:rsidP="0014187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7D8C696" w14:textId="77777777" w:rsidR="00F6065A" w:rsidRPr="003652DB" w:rsidRDefault="00D70988" w:rsidP="00F606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What percentage of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NASH patients undergo biopsy?</w:t>
      </w:r>
    </w:p>
    <w:p w14:paraId="72471A18" w14:textId="77777777" w:rsidR="00141879" w:rsidRPr="003652DB" w:rsidRDefault="00D70988" w:rsidP="003A2C33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&lt;5%</w:t>
      </w:r>
      <w:r w:rsidR="0014187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b.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10-20%</w:t>
      </w:r>
      <w:r w:rsidR="0014187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  c.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41879" w:rsidRPr="003652DB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30%</w:t>
      </w:r>
      <w:r w:rsidR="0014187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d. &gt;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30%</w:t>
      </w:r>
    </w:p>
    <w:p w14:paraId="2CC0EE00" w14:textId="77777777" w:rsidR="00F6065A" w:rsidRPr="003652DB" w:rsidRDefault="00F6065A" w:rsidP="00F6065A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00774368" w14:textId="77777777" w:rsidR="00F6065A" w:rsidRPr="003652DB" w:rsidRDefault="00D70988" w:rsidP="00C335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t what stage of fibrosis most of your NAFLD patients first present to you</w:t>
      </w:r>
      <w:r w:rsidR="00C33569"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A61923E" w14:textId="77777777" w:rsidR="00F6065A" w:rsidRPr="003652DB" w:rsidRDefault="00F6065A" w:rsidP="003A2C3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Fibrosis stage 1</w:t>
      </w:r>
    </w:p>
    <w:p w14:paraId="0C344DD6" w14:textId="77777777" w:rsidR="00F6065A" w:rsidRPr="003652DB" w:rsidRDefault="00F6065A" w:rsidP="003A2C3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Fibrosis stage 2</w:t>
      </w:r>
    </w:p>
    <w:p w14:paraId="4D9ACCC1" w14:textId="77777777" w:rsidR="00F6065A" w:rsidRPr="003652DB" w:rsidRDefault="00F6065A" w:rsidP="003A2C3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Fibrosis stage 3</w:t>
      </w:r>
    </w:p>
    <w:p w14:paraId="46ADE2ED" w14:textId="77777777" w:rsidR="00F6065A" w:rsidRPr="003652DB" w:rsidRDefault="00F6065A" w:rsidP="003A2C3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Fibrosis stage 4</w:t>
      </w:r>
    </w:p>
    <w:p w14:paraId="17E77DA2" w14:textId="77777777" w:rsidR="00F6065A" w:rsidRPr="003652DB" w:rsidRDefault="00F6065A" w:rsidP="00F6065A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26CB7A08" w14:textId="77777777" w:rsidR="00F6065A" w:rsidRPr="003652DB" w:rsidRDefault="000F7FCB" w:rsidP="00C335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Based on your clinical experience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approximately w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>hat percentage of NASH patients progress to cirrhosis over 5 years’ time?</w:t>
      </w:r>
    </w:p>
    <w:p w14:paraId="67155800" w14:textId="77777777" w:rsidR="009B0AFC" w:rsidRPr="003652DB" w:rsidRDefault="009B0AFC" w:rsidP="003A2C3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&lt;5%           </w:t>
      </w:r>
      <w:r w:rsidR="00F6065A" w:rsidRPr="003652DB">
        <w:rPr>
          <w:rFonts w:ascii="Times New Roman" w:hAnsi="Times New Roman" w:cs="Times New Roman"/>
          <w:sz w:val="24"/>
          <w:szCs w:val="24"/>
          <w:lang w:val="en-US"/>
        </w:rPr>
        <w:t>b. 5-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10%</w:t>
      </w:r>
      <w:r w:rsidR="00F6065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F6065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10-15%               d.15-20%         e. &gt;20%</w:t>
      </w:r>
    </w:p>
    <w:p w14:paraId="38DDE2B3" w14:textId="77777777" w:rsidR="00141879" w:rsidRPr="003652DB" w:rsidRDefault="00141879" w:rsidP="001418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4EB9AE" w14:textId="77777777" w:rsidR="00141879" w:rsidRPr="003652DB" w:rsidRDefault="00A16544" w:rsidP="00C335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14187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percentages of </w:t>
      </w:r>
      <w:r w:rsidR="00716BA2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141879" w:rsidRPr="003652DB">
        <w:rPr>
          <w:rFonts w:ascii="Times New Roman" w:hAnsi="Times New Roman" w:cs="Times New Roman"/>
          <w:sz w:val="24"/>
          <w:szCs w:val="24"/>
          <w:lang w:val="en-US"/>
        </w:rPr>
        <w:t>NAFLD patients coming to you are referred</w:t>
      </w:r>
      <w:r w:rsidR="00F6065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patients </w:t>
      </w:r>
      <w:r w:rsidR="00716BA2" w:rsidRPr="003652DB">
        <w:rPr>
          <w:rFonts w:ascii="Times New Roman" w:hAnsi="Times New Roman" w:cs="Times New Roman"/>
          <w:sz w:val="24"/>
          <w:szCs w:val="24"/>
          <w:lang w:val="en-US"/>
        </w:rPr>
        <w:t>from other specialist</w:t>
      </w:r>
      <w:r w:rsidR="000F7FCB" w:rsidRPr="003652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16BA2"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E361B14" w14:textId="77777777" w:rsidR="00141879" w:rsidRPr="003652DB" w:rsidRDefault="00141879" w:rsidP="003A2C33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10-20%                  b. 20-40%             c. 40-60%              d. 60-80%           e. &gt;80%</w:t>
      </w:r>
    </w:p>
    <w:p w14:paraId="2CB9CA6C" w14:textId="77777777" w:rsidR="00716BA2" w:rsidRPr="003652DB" w:rsidRDefault="00716BA2" w:rsidP="00716BA2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6E976A52" w14:textId="77777777" w:rsidR="00141879" w:rsidRPr="003652DB" w:rsidRDefault="00D22365" w:rsidP="00C335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lastRenderedPageBreak/>
        <w:t>From which of the following specialty you get the referral for NAFLD patients commonly?</w:t>
      </w:r>
    </w:p>
    <w:p w14:paraId="41D6CADE" w14:textId="77777777" w:rsidR="00A16544" w:rsidRPr="003652DB" w:rsidRDefault="00D22365" w:rsidP="003A2C3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Consulting physician</w:t>
      </w:r>
    </w:p>
    <w:p w14:paraId="683182E2" w14:textId="77777777" w:rsidR="00A16544" w:rsidRPr="003652DB" w:rsidRDefault="00A16544" w:rsidP="003A2C3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Endocrinologist</w:t>
      </w:r>
    </w:p>
    <w:p w14:paraId="4E7708F1" w14:textId="77777777" w:rsidR="00A16544" w:rsidRPr="003652DB" w:rsidRDefault="00A16544" w:rsidP="003A2C3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Cardiologist</w:t>
      </w:r>
    </w:p>
    <w:p w14:paraId="479EF485" w14:textId="77777777" w:rsidR="00141879" w:rsidRPr="003652DB" w:rsidRDefault="00A16544" w:rsidP="003A2C33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ny other</w:t>
      </w:r>
    </w:p>
    <w:p w14:paraId="38176C88" w14:textId="77777777" w:rsidR="00D70988" w:rsidRPr="003652DB" w:rsidRDefault="00D70988" w:rsidP="00D70988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75AB6B8E" w14:textId="77777777" w:rsidR="00D70988" w:rsidRPr="003652DB" w:rsidRDefault="00D70988" w:rsidP="00D709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How many percentages of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="000F7FCB" w:rsidRPr="003652DB">
        <w:rPr>
          <w:rFonts w:ascii="Times New Roman" w:hAnsi="Times New Roman" w:cs="Times New Roman"/>
          <w:sz w:val="24"/>
          <w:szCs w:val="24"/>
          <w:lang w:val="en-US"/>
        </w:rPr>
        <w:t>get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incidentally </w:t>
      </w:r>
      <w:r w:rsidR="004F6CC3" w:rsidRPr="003652DB">
        <w:rPr>
          <w:rFonts w:ascii="Times New Roman" w:hAnsi="Times New Roman" w:cs="Times New Roman"/>
          <w:sz w:val="24"/>
          <w:szCs w:val="24"/>
          <w:lang w:val="en-US"/>
        </w:rPr>
        <w:t>diagnosed with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NAFLD?</w:t>
      </w:r>
    </w:p>
    <w:p w14:paraId="4C4A11BC" w14:textId="77777777" w:rsidR="00D70988" w:rsidRPr="003652DB" w:rsidRDefault="00D70988" w:rsidP="003A2C3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&lt; 25%                  b. 25-50%          c. 50-75%                     d. &gt;75%</w:t>
      </w:r>
    </w:p>
    <w:p w14:paraId="5097298B" w14:textId="77777777" w:rsidR="000A28F9" w:rsidRPr="003652DB" w:rsidRDefault="000A28F9" w:rsidP="000A28F9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5221A7F1" w14:textId="77777777" w:rsidR="00D70988" w:rsidRPr="003652DB" w:rsidRDefault="00D70988" w:rsidP="00D70988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70349859" w14:textId="77777777" w:rsidR="00D70988" w:rsidRPr="003652DB" w:rsidRDefault="00D70988" w:rsidP="00D709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</w:rPr>
        <w:t>What do you do if you find NAFLD incidentally in your patient? (You can tick multiple options)</w:t>
      </w:r>
    </w:p>
    <w:p w14:paraId="2CC57955" w14:textId="77777777" w:rsidR="00D70988" w:rsidRPr="003652DB" w:rsidRDefault="00D70988" w:rsidP="003A2C3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</w:rPr>
        <w:t>Investigate presence of metabolic alterations and the absence of other liver diseases</w:t>
      </w:r>
    </w:p>
    <w:p w14:paraId="2ECC740B" w14:textId="77777777" w:rsidR="00D70988" w:rsidRPr="003652DB" w:rsidRDefault="00D70988" w:rsidP="003A2C3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</w:rPr>
        <w:t>Assess the cardiovascular risk and investigate if the patient has a liver disease</w:t>
      </w:r>
    </w:p>
    <w:p w14:paraId="748C8C61" w14:textId="77777777" w:rsidR="00D70988" w:rsidRPr="003652DB" w:rsidRDefault="00D70988" w:rsidP="003A2C3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</w:rPr>
        <w:t>Assess the risk of metabolic alterations and liver function with non-invasive scoring system in absence of other chronic liver disease</w:t>
      </w:r>
    </w:p>
    <w:p w14:paraId="4EF262E4" w14:textId="77777777" w:rsidR="00D70988" w:rsidRPr="003652DB" w:rsidRDefault="00D70988" w:rsidP="003A2C3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</w:rPr>
        <w:t>Investigate presence of alcohol consumption</w:t>
      </w:r>
    </w:p>
    <w:p w14:paraId="43C8B632" w14:textId="77777777" w:rsidR="00D70988" w:rsidRPr="003652DB" w:rsidRDefault="00D70988" w:rsidP="003A2C3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dvise lifestyle modification and regular follow up</w:t>
      </w:r>
    </w:p>
    <w:p w14:paraId="06026F30" w14:textId="77777777" w:rsidR="004B76BC" w:rsidRPr="003652DB" w:rsidRDefault="005F617E" w:rsidP="003A2C3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Initiate</w:t>
      </w:r>
      <w:r w:rsidR="009F3ED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pharmacotherapy</w:t>
      </w:r>
    </w:p>
    <w:p w14:paraId="267041CE" w14:textId="77777777" w:rsidR="00711BE6" w:rsidRPr="003652DB" w:rsidRDefault="00711BE6" w:rsidP="00A165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994C9C" w14:textId="77777777" w:rsidR="00E112D4" w:rsidRPr="003652DB" w:rsidRDefault="00E112D4" w:rsidP="00C335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ich of the following do you consider as risk factors for NAFLD?</w:t>
      </w:r>
      <w:r w:rsidR="0069010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E6A35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You can tick </w:t>
      </w:r>
      <w:r w:rsidR="0069010E" w:rsidRPr="003652DB">
        <w:rPr>
          <w:rFonts w:ascii="Times New Roman" w:hAnsi="Times New Roman" w:cs="Times New Roman"/>
          <w:sz w:val="24"/>
          <w:szCs w:val="24"/>
          <w:lang w:val="en-US"/>
        </w:rPr>
        <w:t>multiple option</w:t>
      </w:r>
      <w:r w:rsidR="000444EB" w:rsidRPr="003652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9010E" w:rsidRPr="003652D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31CCF2C" w14:textId="77777777" w:rsidR="00E112D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Diabetes mellitus</w:t>
      </w:r>
    </w:p>
    <w:p w14:paraId="03447DF1" w14:textId="77777777" w:rsidR="00E112D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Hypertension</w:t>
      </w:r>
    </w:p>
    <w:p w14:paraId="75A02772" w14:textId="77777777" w:rsidR="00E112D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Obesity</w:t>
      </w:r>
    </w:p>
    <w:p w14:paraId="1C16274A" w14:textId="77777777" w:rsidR="00E112D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Polycystic ovary syndrome</w:t>
      </w:r>
    </w:p>
    <w:p w14:paraId="18EDFCDB" w14:textId="77777777" w:rsidR="00E112D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Dyslipidemia</w:t>
      </w:r>
    </w:p>
    <w:p w14:paraId="7D0A0F28" w14:textId="77777777" w:rsidR="00E112D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Sleep apnea</w:t>
      </w:r>
    </w:p>
    <w:p w14:paraId="05F47B2E" w14:textId="77777777" w:rsidR="00E112D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Hypothyroidism</w:t>
      </w:r>
    </w:p>
    <w:p w14:paraId="0F263AC0" w14:textId="77777777" w:rsidR="00A16544" w:rsidRPr="003652DB" w:rsidRDefault="00E112D4" w:rsidP="00C22B5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Ischemic heart disease</w:t>
      </w:r>
    </w:p>
    <w:p w14:paraId="48A8A394" w14:textId="77777777" w:rsidR="00E55931" w:rsidRPr="003652DB" w:rsidRDefault="00E55931" w:rsidP="00D70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9837B7" w14:textId="77777777" w:rsidR="00A16544" w:rsidRPr="003652DB" w:rsidRDefault="00A16544" w:rsidP="00C335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at are the percentages of</w:t>
      </w:r>
      <w:r w:rsidR="00C3356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your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NAFLD patients</w:t>
      </w:r>
      <w:r w:rsidR="00716BA2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who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have </w:t>
      </w:r>
      <w:r w:rsidR="00D70988" w:rsidRPr="003652DB"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co-morbidities?</w:t>
      </w:r>
    </w:p>
    <w:p w14:paraId="529E1DE1" w14:textId="77777777" w:rsidR="00A16544" w:rsidRPr="003652DB" w:rsidRDefault="00D70988" w:rsidP="002D734E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Diabetes mellitus: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6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4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a. 20-40%               b. 40-60%            </w:t>
      </w:r>
      <w:r w:rsidR="00925B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c. 60-80%     </w:t>
      </w:r>
      <w:r w:rsidR="00925B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>d. &gt;80%</w:t>
      </w:r>
    </w:p>
    <w:p w14:paraId="16ED15A3" w14:textId="77777777" w:rsidR="00D70988" w:rsidRPr="003652DB" w:rsidRDefault="00D70988" w:rsidP="002D734E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Obesity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:                   a. 20-40%                b. 40-60%            c. 60-80%     </w:t>
      </w:r>
      <w:r w:rsidR="00925B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>d. &gt;80%</w:t>
      </w:r>
    </w:p>
    <w:p w14:paraId="2063B9FA" w14:textId="77777777" w:rsidR="00D70988" w:rsidRPr="003652DB" w:rsidRDefault="00D70988" w:rsidP="000A28F9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Dyslipidemia: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a. 20-40%                b. 40-60%            c. 60-80%     </w:t>
      </w:r>
      <w:r w:rsidR="00925B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>d. &gt;80%</w:t>
      </w:r>
    </w:p>
    <w:p w14:paraId="2CE2624B" w14:textId="77777777" w:rsidR="000A28F9" w:rsidRPr="003652DB" w:rsidRDefault="000A28F9" w:rsidP="000A2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E1B31D" w14:textId="77777777" w:rsidR="00D70988" w:rsidRPr="003652DB" w:rsidRDefault="00EA7B6D" w:rsidP="00D709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13010799"/>
      <w:r w:rsidRPr="003652DB">
        <w:rPr>
          <w:rFonts w:ascii="Times New Roman" w:hAnsi="Times New Roman" w:cs="Times New Roman"/>
          <w:sz w:val="24"/>
          <w:szCs w:val="24"/>
          <w:lang w:val="en-US"/>
        </w:rPr>
        <w:t>What percentage of your NAFLD patients require multispecialty management approach (for e.g. endocrinologist, diabetologists, cardiologist etc.) due to multiple co-morbidities?</w:t>
      </w:r>
    </w:p>
    <w:bookmarkEnd w:id="1"/>
    <w:p w14:paraId="04A1072D" w14:textId="77777777" w:rsidR="00D70988" w:rsidRPr="003652DB" w:rsidRDefault="00D70988" w:rsidP="003A2C33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&lt;10%                   b. 10-30%                  c. 30-50%          d. &gt;50%</w:t>
      </w:r>
    </w:p>
    <w:p w14:paraId="309D0032" w14:textId="77777777" w:rsidR="00D36760" w:rsidRPr="003652DB" w:rsidRDefault="00D36760" w:rsidP="00D367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1D5682" w14:textId="77777777" w:rsidR="00D36760" w:rsidRPr="003652DB" w:rsidRDefault="00D36760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at proportion of lean NASH</w:t>
      </w:r>
      <w:r w:rsidR="009B0AFC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among all NASH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patients do you diagnose per year?</w:t>
      </w:r>
    </w:p>
    <w:p w14:paraId="0A8C72A0" w14:textId="77777777" w:rsidR="00D36760" w:rsidRPr="003652DB" w:rsidRDefault="00D36760" w:rsidP="003A2C3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1-3%          b. 3-5%      c. 5-</w:t>
      </w:r>
      <w:r w:rsidR="004F6CC3" w:rsidRPr="003652DB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%            d. &gt;</w:t>
      </w:r>
      <w:r w:rsidR="004F6CC3" w:rsidRPr="003652DB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%       </w:t>
      </w:r>
    </w:p>
    <w:p w14:paraId="49161CD8" w14:textId="77777777" w:rsidR="00711BE6" w:rsidRPr="003652DB" w:rsidRDefault="00711BE6" w:rsidP="000A2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5D7790" w14:textId="77777777" w:rsidR="00737CAA" w:rsidRPr="003652DB" w:rsidRDefault="00E112D4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Do you recommend screening of family members of NAFLD diagnosed patients?</w:t>
      </w:r>
    </w:p>
    <w:p w14:paraId="4CC0BB22" w14:textId="77777777" w:rsidR="00E112D4" w:rsidRPr="003652DB" w:rsidRDefault="00E112D4" w:rsidP="00E112D4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Yes                                    </w:t>
      </w:r>
      <w:r w:rsidR="00EB67C6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8D7EFE1" w14:textId="77777777" w:rsidR="00711BE6" w:rsidRPr="003652DB" w:rsidRDefault="00711BE6" w:rsidP="000A2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1A4D20" w14:textId="77777777" w:rsidR="00737CAA" w:rsidRPr="003652DB" w:rsidRDefault="00191363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at percentages</w:t>
      </w:r>
      <w:r w:rsidR="00737CA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33569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737CA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NAFLD patients </w:t>
      </w:r>
      <w:r w:rsidR="00165955" w:rsidRPr="003652DB">
        <w:rPr>
          <w:rFonts w:ascii="Times New Roman" w:hAnsi="Times New Roman" w:cs="Times New Roman"/>
          <w:sz w:val="24"/>
          <w:szCs w:val="24"/>
          <w:lang w:val="en-US"/>
        </w:rPr>
        <w:t>are symptomatic</w:t>
      </w:r>
      <w:r w:rsidR="00737CAA"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F0D9BEB" w14:textId="77777777" w:rsidR="00737CAA" w:rsidRPr="003652DB" w:rsidRDefault="00737CAA" w:rsidP="003A2C3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>10%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   b.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0%              c. 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%                  d. &gt;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e. Do not know</w:t>
      </w:r>
    </w:p>
    <w:p w14:paraId="6823514C" w14:textId="77777777" w:rsidR="00A16544" w:rsidRPr="003652DB" w:rsidRDefault="00A16544" w:rsidP="00A16544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DF2C307" w14:textId="77777777" w:rsidR="00DE6A35" w:rsidRPr="003652DB" w:rsidRDefault="005A6364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Which of the following symptoms </w:t>
      </w:r>
      <w:r w:rsidR="00E8665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EA7B6D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commonly </w:t>
      </w:r>
      <w:r w:rsidR="00E8665A" w:rsidRPr="003652DB">
        <w:rPr>
          <w:rFonts w:ascii="Times New Roman" w:hAnsi="Times New Roman" w:cs="Times New Roman"/>
          <w:sz w:val="24"/>
          <w:szCs w:val="24"/>
          <w:lang w:val="en-US"/>
        </w:rPr>
        <w:t>reported by NAFLD patients?</w:t>
      </w:r>
      <w:r w:rsidR="0069010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111644506"/>
      <w:r w:rsidR="00DE6A35" w:rsidRPr="003652DB">
        <w:rPr>
          <w:rFonts w:ascii="Times New Roman" w:hAnsi="Times New Roman" w:cs="Times New Roman"/>
          <w:sz w:val="24"/>
          <w:szCs w:val="24"/>
          <w:lang w:val="en-US"/>
        </w:rPr>
        <w:t>(You can tick multiple option</w:t>
      </w:r>
      <w:r w:rsidR="000444EB" w:rsidRPr="003652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E6A35" w:rsidRPr="003652DB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2"/>
    </w:p>
    <w:p w14:paraId="5530A508" w14:textId="77777777" w:rsidR="00585700" w:rsidRPr="003652DB" w:rsidRDefault="00E8665A" w:rsidP="003A2C33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Bloating       b. weakness       c. fatigue/ tiredness        d. right upper quadrant </w:t>
      </w:r>
      <w:r w:rsidR="00DE6A35" w:rsidRPr="003652DB">
        <w:rPr>
          <w:rFonts w:ascii="Times New Roman" w:hAnsi="Times New Roman" w:cs="Times New Roman"/>
          <w:sz w:val="24"/>
          <w:szCs w:val="24"/>
          <w:lang w:val="en-US"/>
        </w:rPr>
        <w:t>pain</w:t>
      </w:r>
      <w:r w:rsid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6A35" w:rsidRPr="003652DB">
        <w:rPr>
          <w:rFonts w:ascii="Times New Roman" w:hAnsi="Times New Roman" w:cs="Times New Roman"/>
          <w:sz w:val="24"/>
          <w:szCs w:val="24"/>
          <w:lang w:val="en-US"/>
        </w:rPr>
        <w:t>e.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A feeling of fulness</w:t>
      </w:r>
      <w:r w:rsidR="0069010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f. Mention other symptoms if any.</w:t>
      </w:r>
    </w:p>
    <w:p w14:paraId="4637F44E" w14:textId="77777777" w:rsidR="00BE131A" w:rsidRPr="003652DB" w:rsidRDefault="00BE131A" w:rsidP="00D65C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A42A5A" w14:textId="77777777" w:rsidR="00A94528" w:rsidRPr="003652DB" w:rsidRDefault="008E4CAE" w:rsidP="00EA7B6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</w:t>
      </w:r>
      <w:r w:rsidRPr="008E4CA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agnostic modalities</w:t>
      </w:r>
      <w:r w:rsidR="001D775C" w:rsidRPr="003652D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14:paraId="13F9AC9E" w14:textId="77777777" w:rsidR="00F564E4" w:rsidRPr="003652DB" w:rsidRDefault="00F564E4" w:rsidP="00D709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Which of the following investigations </w:t>
      </w:r>
      <w:r w:rsidR="002D734E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do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="000E3CCC" w:rsidRPr="003652DB">
        <w:rPr>
          <w:rFonts w:ascii="Times New Roman" w:hAnsi="Times New Roman" w:cs="Times New Roman"/>
          <w:sz w:val="24"/>
          <w:szCs w:val="24"/>
          <w:lang w:val="en-US"/>
        </w:rPr>
        <w:t>prefer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for diagnosis of NAFLD? </w:t>
      </w:r>
      <w:r w:rsidR="000444EB" w:rsidRPr="003652DB">
        <w:rPr>
          <w:rFonts w:ascii="Times New Roman" w:hAnsi="Times New Roman" w:cs="Times New Roman"/>
          <w:sz w:val="24"/>
          <w:szCs w:val="24"/>
          <w:lang w:val="en-US"/>
        </w:rPr>
        <w:t>(You can tick multiple options)</w:t>
      </w:r>
    </w:p>
    <w:p w14:paraId="6C5FEEDB" w14:textId="77777777" w:rsidR="00F564E4" w:rsidRPr="003652DB" w:rsidRDefault="00F564E4" w:rsidP="003A2C3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MRI- PDFF</w:t>
      </w:r>
    </w:p>
    <w:p w14:paraId="375B3002" w14:textId="77777777" w:rsidR="00F564E4" w:rsidRPr="003652DB" w:rsidRDefault="00F564E4" w:rsidP="003A2C3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Transient elastography (Fibroscan</w:t>
      </w:r>
      <w:r w:rsidR="00D70988" w:rsidRPr="003652DB">
        <w:rPr>
          <w:rFonts w:ascii="Times New Roman" w:hAnsi="Times New Roman" w:cs="Times New Roman"/>
          <w:sz w:val="24"/>
          <w:szCs w:val="24"/>
          <w:lang w:val="en-US"/>
        </w:rPr>
        <w:t>/ fibrotouch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4D9EA8" w14:textId="77777777" w:rsidR="00D65CB7" w:rsidRPr="003652DB" w:rsidRDefault="00D65CB7" w:rsidP="003A2C3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MR elastography</w:t>
      </w:r>
    </w:p>
    <w:p w14:paraId="7CCC7C61" w14:textId="77777777" w:rsidR="00F564E4" w:rsidRPr="003652DB" w:rsidRDefault="00F564E4" w:rsidP="003A2C33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CT scan</w:t>
      </w:r>
    </w:p>
    <w:p w14:paraId="4BCC7DEA" w14:textId="77777777" w:rsidR="00EA7B6D" w:rsidRPr="003652DB" w:rsidRDefault="00F564E4" w:rsidP="00F564E4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Liver biopsy</w:t>
      </w:r>
    </w:p>
    <w:p w14:paraId="7F074A67" w14:textId="77777777" w:rsidR="00EF1C76" w:rsidRPr="003652DB" w:rsidRDefault="00EB67C6" w:rsidP="00F564E4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Kindly specify other investigations performed if any:</w:t>
      </w:r>
    </w:p>
    <w:p w14:paraId="55BE4DCC" w14:textId="77777777" w:rsidR="00D65CB7" w:rsidRPr="003652DB" w:rsidRDefault="00D65CB7" w:rsidP="00F564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BB7909" w14:textId="77777777" w:rsidR="00D65CB7" w:rsidRPr="003652DB" w:rsidRDefault="00D65CB7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ich of the following additional data/ laboratory parameters do you routinely ask in NAFLD diagnosed patients? (You can tick multiple options)</w:t>
      </w:r>
    </w:p>
    <w:p w14:paraId="331EED4A" w14:textId="77777777" w:rsidR="00D65CB7" w:rsidRPr="003652DB" w:rsidRDefault="00D65CB7" w:rsidP="003A2C3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Body mass index (BMI)</w:t>
      </w:r>
    </w:p>
    <w:p w14:paraId="4482115E" w14:textId="77777777" w:rsidR="00D65CB7" w:rsidRPr="003652DB" w:rsidRDefault="00D65CB7" w:rsidP="003A2C3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aist circumference</w:t>
      </w:r>
    </w:p>
    <w:p w14:paraId="4CE10E30" w14:textId="77777777" w:rsidR="00D65CB7" w:rsidRPr="003652DB" w:rsidRDefault="00D65CB7" w:rsidP="003A2C3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Blood pressure measurement</w:t>
      </w:r>
    </w:p>
    <w:p w14:paraId="70EA3115" w14:textId="77777777" w:rsidR="00D65CB7" w:rsidRPr="003652DB" w:rsidRDefault="00D65CB7" w:rsidP="003A2C3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Blood glucose levels</w:t>
      </w:r>
    </w:p>
    <w:p w14:paraId="6369F72D" w14:textId="77777777" w:rsidR="00D65CB7" w:rsidRPr="003652DB" w:rsidRDefault="00D65CB7" w:rsidP="003A2C3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Homeostatic Model Assessment of Insulin Resistance (HOMA-IR)</w:t>
      </w:r>
    </w:p>
    <w:p w14:paraId="733C5F9F" w14:textId="77777777" w:rsidR="002B7561" w:rsidRDefault="00D65CB7" w:rsidP="000A28F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Lipid profile</w:t>
      </w:r>
    </w:p>
    <w:p w14:paraId="6E2D54A4" w14:textId="77777777" w:rsidR="00925BC2" w:rsidRPr="003652DB" w:rsidRDefault="00925BC2" w:rsidP="00925BC2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5C14F769" w14:textId="77777777" w:rsidR="005D0041" w:rsidRPr="003652DB" w:rsidRDefault="005D0041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ich of the following scoring methods do you use for the assessment of severity of NAFLD? (You can tick multiple options)</w:t>
      </w:r>
    </w:p>
    <w:p w14:paraId="2B645D46" w14:textId="77777777" w:rsidR="005D0041" w:rsidRPr="003652DB" w:rsidRDefault="005D0041" w:rsidP="003A2C3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BARD score</w:t>
      </w:r>
    </w:p>
    <w:p w14:paraId="445B1002" w14:textId="77777777" w:rsidR="005D0041" w:rsidRPr="003652DB" w:rsidRDefault="005D0041" w:rsidP="003A2C3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Fibrometer</w:t>
      </w:r>
    </w:p>
    <w:p w14:paraId="748204CD" w14:textId="77777777" w:rsidR="005D0041" w:rsidRPr="003652DB" w:rsidRDefault="005D0041" w:rsidP="003A2C3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NAFLD fibrosis score</w:t>
      </w:r>
    </w:p>
    <w:p w14:paraId="3AFF11C7" w14:textId="77777777" w:rsidR="005D0041" w:rsidRPr="003652DB" w:rsidRDefault="005D0041" w:rsidP="003A2C3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PRI score</w:t>
      </w:r>
    </w:p>
    <w:p w14:paraId="6659C8F2" w14:textId="77777777" w:rsidR="005D0041" w:rsidRPr="003652DB" w:rsidRDefault="005D0041" w:rsidP="003A2C3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lastRenderedPageBreak/>
        <w:t>Fib-4</w:t>
      </w:r>
    </w:p>
    <w:p w14:paraId="1D7EDAF6" w14:textId="77777777" w:rsidR="005D0041" w:rsidRPr="003652DB" w:rsidRDefault="005D0041" w:rsidP="003A2C3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ST/ ALT ratio</w:t>
      </w:r>
    </w:p>
    <w:p w14:paraId="26A2CA30" w14:textId="77777777" w:rsidR="002B7561" w:rsidRPr="003652DB" w:rsidRDefault="002B7561" w:rsidP="003A2C3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None</w:t>
      </w:r>
    </w:p>
    <w:p w14:paraId="4E335D77" w14:textId="77777777" w:rsidR="000A580C" w:rsidRPr="003652DB" w:rsidRDefault="000A580C" w:rsidP="000A580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239589C1" w14:textId="77777777" w:rsidR="001F502D" w:rsidRPr="003652DB" w:rsidRDefault="00F05235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eastAsia="ArialMT" w:hAnsi="Times New Roman" w:cs="Times New Roman"/>
          <w:sz w:val="24"/>
          <w:szCs w:val="24"/>
        </w:rPr>
        <w:t>When you prescribe a liver biopsy in patients with NAFLD, it is mainly with the intent to</w:t>
      </w:r>
      <w:r w:rsidR="001F502D"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AD27DB1" w14:textId="77777777" w:rsidR="0056145B" w:rsidRPr="003652DB" w:rsidRDefault="0056145B" w:rsidP="003A2C3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eastAsia="ArialMT" w:hAnsi="Times New Roman" w:cs="Times New Roman"/>
          <w:sz w:val="24"/>
          <w:szCs w:val="24"/>
        </w:rPr>
        <w:t>Distinguish NASH from steatosis: diagnostic purpose</w:t>
      </w:r>
    </w:p>
    <w:p w14:paraId="382CBB34" w14:textId="77777777" w:rsidR="001F502D" w:rsidRPr="003652DB" w:rsidRDefault="00363509" w:rsidP="003A2C3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eastAsia="ArialMT" w:hAnsi="Times New Roman" w:cs="Times New Roman"/>
          <w:sz w:val="24"/>
          <w:szCs w:val="24"/>
        </w:rPr>
        <w:t>Staging of fibrosis: prognostic purpose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1693CE" w14:textId="77777777" w:rsidR="001F502D" w:rsidRPr="003652DB" w:rsidRDefault="00165955" w:rsidP="003A2C3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ny other</w:t>
      </w:r>
      <w:r w:rsidR="00EA7B6D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please mention: ______________</w:t>
      </w:r>
    </w:p>
    <w:p w14:paraId="28311E7A" w14:textId="77777777" w:rsidR="00C47A53" w:rsidRPr="003652DB" w:rsidRDefault="00C47A53" w:rsidP="00D011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6B0396" w14:textId="77777777" w:rsidR="00BE131A" w:rsidRPr="003652DB" w:rsidRDefault="00BE131A" w:rsidP="00BE131A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3652D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anagement</w:t>
      </w:r>
      <w:r w:rsidR="008E4CA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8E4CAE" w:rsidRPr="008E4CA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trategies</w:t>
      </w:r>
      <w:r w:rsidRPr="003652D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14:paraId="47758675" w14:textId="77777777" w:rsidR="00BE131A" w:rsidRPr="003652DB" w:rsidRDefault="00BE131A" w:rsidP="00BE131A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02B3FED0" w14:textId="77777777" w:rsidR="00737CAA" w:rsidRPr="003652DB" w:rsidRDefault="00737CAA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How do you manage patients with NAFLD?</w:t>
      </w:r>
    </w:p>
    <w:p w14:paraId="4E432FE7" w14:textId="77777777" w:rsidR="00737CAA" w:rsidRPr="003652DB" w:rsidRDefault="00737CAA" w:rsidP="003A2C3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Dietary and lifestyle modification alone</w:t>
      </w:r>
    </w:p>
    <w:p w14:paraId="02918F8F" w14:textId="77777777" w:rsidR="00737CAA" w:rsidRPr="003652DB" w:rsidRDefault="00737CAA" w:rsidP="003A2C3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Pharmacotherapy </w:t>
      </w:r>
      <w:r w:rsidR="000A580C" w:rsidRPr="003652DB">
        <w:rPr>
          <w:rFonts w:ascii="Times New Roman" w:hAnsi="Times New Roman" w:cs="Times New Roman"/>
          <w:sz w:val="24"/>
          <w:szCs w:val="24"/>
          <w:lang w:val="en-US"/>
        </w:rPr>
        <w:t>along with dietary and lifestyle modifications</w:t>
      </w:r>
    </w:p>
    <w:p w14:paraId="253D14E0" w14:textId="77777777" w:rsidR="00D01161" w:rsidRPr="003652DB" w:rsidRDefault="00D01161" w:rsidP="00D011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56AA7F" w14:textId="77777777" w:rsidR="00D01161" w:rsidRPr="003652DB" w:rsidRDefault="00D01161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eastAsia="ArialMT" w:hAnsi="Times New Roman" w:cs="Times New Roman"/>
          <w:sz w:val="24"/>
          <w:szCs w:val="24"/>
        </w:rPr>
        <w:t xml:space="preserve">In what </w:t>
      </w:r>
      <w:r w:rsidR="002B7561" w:rsidRPr="003652DB">
        <w:rPr>
          <w:rFonts w:ascii="Times New Roman" w:eastAsia="ArialMT" w:hAnsi="Times New Roman" w:cs="Times New Roman"/>
          <w:sz w:val="24"/>
          <w:szCs w:val="24"/>
        </w:rPr>
        <w:t>percentages</w:t>
      </w:r>
      <w:r w:rsidRPr="003652DB">
        <w:rPr>
          <w:rFonts w:ascii="Times New Roman" w:eastAsia="ArialMT" w:hAnsi="Times New Roman" w:cs="Times New Roman"/>
          <w:sz w:val="24"/>
          <w:szCs w:val="24"/>
        </w:rPr>
        <w:t xml:space="preserve"> of your NAFLD</w:t>
      </w:r>
      <w:r w:rsidR="002B7561" w:rsidRPr="003652DB">
        <w:rPr>
          <w:rFonts w:ascii="Times New Roman" w:eastAsia="ArialMT" w:hAnsi="Times New Roman" w:cs="Times New Roman"/>
          <w:sz w:val="24"/>
          <w:szCs w:val="24"/>
        </w:rPr>
        <w:t xml:space="preserve"> and NASH patients</w:t>
      </w:r>
      <w:r w:rsidRPr="003652DB">
        <w:rPr>
          <w:rFonts w:ascii="Times New Roman" w:eastAsia="ArialMT" w:hAnsi="Times New Roman" w:cs="Times New Roman"/>
          <w:sz w:val="24"/>
          <w:szCs w:val="24"/>
        </w:rPr>
        <w:t xml:space="preserve"> do you prescribe a pharmacological therapy-</w:t>
      </w:r>
    </w:p>
    <w:p w14:paraId="1ED7A1CE" w14:textId="77777777" w:rsidR="003652DB" w:rsidRDefault="002B7561" w:rsidP="00361787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Percentage of NAFLD patients: </w:t>
      </w:r>
    </w:p>
    <w:p w14:paraId="5167233E" w14:textId="77777777" w:rsidR="002B7561" w:rsidRPr="003652DB" w:rsidRDefault="00361787" w:rsidP="003652D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. 11-20%      b.21-40%        c. 41-60%      d.&gt;60%</w:t>
      </w:r>
    </w:p>
    <w:p w14:paraId="7CBFDF55" w14:textId="77777777" w:rsidR="003652DB" w:rsidRDefault="002B7561" w:rsidP="00361787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Percentage of NASH patients:</w:t>
      </w:r>
      <w:r w:rsidR="00361787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7E7A99A" w14:textId="77777777" w:rsidR="00BE131A" w:rsidRPr="003652DB" w:rsidRDefault="00361787" w:rsidP="003652DB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a. 21-40%      </w:t>
      </w:r>
      <w:r w:rsidR="00925BC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. 41-60%       </w:t>
      </w:r>
      <w:r w:rsidR="00925BC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.61-80%      d. &gt;80%</w:t>
      </w:r>
      <w:r w:rsidR="00BE131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</w:p>
    <w:p w14:paraId="3D625E2D" w14:textId="77777777" w:rsidR="00361787" w:rsidRPr="003652DB" w:rsidRDefault="00361787" w:rsidP="0036178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3A70A" w14:textId="77777777" w:rsidR="000444EB" w:rsidRPr="003652DB" w:rsidRDefault="002B7561" w:rsidP="002B75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at percentages of your patients do you refer to dietician for dietary management?</w:t>
      </w:r>
    </w:p>
    <w:p w14:paraId="49EBD112" w14:textId="77777777" w:rsidR="002B7561" w:rsidRPr="003652DB" w:rsidRDefault="002B7561" w:rsidP="003A2C33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10%              b. 1</w:t>
      </w:r>
      <w:r w:rsidR="00361787" w:rsidRPr="003652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-20%               c. 2</w:t>
      </w:r>
      <w:r w:rsidR="00361787" w:rsidRPr="003652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-30%                  d. &gt;30%</w:t>
      </w:r>
    </w:p>
    <w:p w14:paraId="76C08059" w14:textId="77777777" w:rsidR="002B7561" w:rsidRPr="003652DB" w:rsidRDefault="002B7561" w:rsidP="002B75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08BAE3" w14:textId="77777777" w:rsidR="00993E85" w:rsidRPr="003652DB" w:rsidRDefault="002B7561" w:rsidP="002B75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What is the daily alcohol consumption you </w:t>
      </w:r>
      <w:r w:rsidR="000E3CCC" w:rsidRPr="003652DB">
        <w:rPr>
          <w:rFonts w:ascii="Times New Roman" w:hAnsi="Times New Roman" w:cs="Times New Roman"/>
          <w:sz w:val="24"/>
          <w:szCs w:val="24"/>
          <w:lang w:val="en-US"/>
        </w:rPr>
        <w:t>allow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for your NASH patients?</w:t>
      </w:r>
    </w:p>
    <w:p w14:paraId="33F66750" w14:textId="77777777" w:rsidR="00BE131A" w:rsidRPr="003652DB" w:rsidRDefault="007F0A8D" w:rsidP="003A2C33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0-gram</w:t>
      </w:r>
      <w:r w:rsidR="002B7561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b. 10-30gram</w:t>
      </w:r>
    </w:p>
    <w:p w14:paraId="0EE64188" w14:textId="77777777" w:rsidR="000A28F9" w:rsidRPr="003652DB" w:rsidRDefault="000A28F9" w:rsidP="000A28F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26CAD3D" w14:textId="77777777" w:rsidR="002B7561" w:rsidRPr="003652DB" w:rsidRDefault="002B7561" w:rsidP="002B7561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E3EC4CC" w14:textId="77777777" w:rsidR="00737CAA" w:rsidRPr="003652DB" w:rsidRDefault="00E51ACE" w:rsidP="009666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ich of the following drugs do you prescribe</w:t>
      </w:r>
      <w:r w:rsidR="009666CA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most commonly</w:t>
      </w:r>
      <w:r w:rsidR="006A4D08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for management of NAFLD/ NASH?</w:t>
      </w:r>
      <w:r w:rsidR="00D65CB7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66CA" w:rsidRPr="003652D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666CA" w:rsidRPr="003652DB">
        <w:rPr>
          <w:rFonts w:ascii="Times New Roman" w:hAnsi="Times New Roman" w:cs="Times New Roman"/>
          <w:sz w:val="24"/>
          <w:szCs w:val="24"/>
        </w:rPr>
        <w:t xml:space="preserve">Please tick </w:t>
      </w:r>
      <w:r w:rsidR="00B00090" w:rsidRPr="003652DB">
        <w:rPr>
          <w:rFonts w:ascii="Times New Roman" w:hAnsi="Times New Roman" w:cs="Times New Roman"/>
          <w:sz w:val="24"/>
          <w:szCs w:val="24"/>
        </w:rPr>
        <w:t>up to</w:t>
      </w:r>
      <w:r w:rsidR="009666CA" w:rsidRPr="003652DB">
        <w:rPr>
          <w:rFonts w:ascii="Times New Roman" w:hAnsi="Times New Roman" w:cs="Times New Roman"/>
          <w:sz w:val="24"/>
          <w:szCs w:val="24"/>
        </w:rPr>
        <w:t xml:space="preserve"> three options)</w:t>
      </w:r>
    </w:p>
    <w:p w14:paraId="19106C1A" w14:textId="77777777" w:rsidR="0031614E" w:rsidRPr="003652DB" w:rsidRDefault="0031614E" w:rsidP="003A2C3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Anti-oxidant vitamins</w:t>
      </w:r>
    </w:p>
    <w:p w14:paraId="260FD872" w14:textId="77777777" w:rsidR="0031614E" w:rsidRPr="003652DB" w:rsidRDefault="0031614E" w:rsidP="003A2C3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Hepato-protectant agents</w:t>
      </w:r>
    </w:p>
    <w:p w14:paraId="48EF4D54" w14:textId="77777777" w:rsidR="0031614E" w:rsidRPr="003652DB" w:rsidRDefault="0031614E" w:rsidP="003A2C3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Obeticholic acid</w:t>
      </w:r>
    </w:p>
    <w:p w14:paraId="1F766709" w14:textId="77777777" w:rsidR="006A4D08" w:rsidRPr="003652DB" w:rsidRDefault="0031614E" w:rsidP="003A2C3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Saroglitazar</w:t>
      </w:r>
    </w:p>
    <w:p w14:paraId="1C5B7DBE" w14:textId="77777777" w:rsidR="009C6D1A" w:rsidRPr="003652DB" w:rsidRDefault="009C6D1A" w:rsidP="003A2C3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Pioglitazone</w:t>
      </w:r>
    </w:p>
    <w:p w14:paraId="7CF3A1B6" w14:textId="77777777" w:rsidR="009666CA" w:rsidRPr="003652DB" w:rsidRDefault="009666CA" w:rsidP="009666CA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298FAC18" w14:textId="77777777" w:rsidR="006A4D08" w:rsidRPr="003652DB" w:rsidRDefault="006A4D08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="00C617AE" w:rsidRPr="003652DB">
        <w:rPr>
          <w:rFonts w:ascii="Times New Roman" w:hAnsi="Times New Roman" w:cs="Times New Roman"/>
          <w:sz w:val="24"/>
          <w:szCs w:val="24"/>
          <w:lang w:val="en-US"/>
        </w:rPr>
        <w:t>anti-oxidant vitamin do you prescribe most commonly in your NAFLD patients</w:t>
      </w:r>
      <w:r w:rsidR="00925BC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7C9DAA1" w14:textId="77777777" w:rsidR="00C617AE" w:rsidRPr="003652DB" w:rsidRDefault="00C617AE" w:rsidP="003A2C33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Vitamin E                   b. Vitamin D            c. Vitamin A          d. Vitamin C</w:t>
      </w:r>
    </w:p>
    <w:p w14:paraId="65D51805" w14:textId="77777777" w:rsidR="002F5A80" w:rsidRPr="003652DB" w:rsidRDefault="002F5A80" w:rsidP="00E51ACE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B07673C" w14:textId="77777777" w:rsidR="002F5A80" w:rsidRPr="003652DB" w:rsidRDefault="002F5A80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ich hepato-protectant </w:t>
      </w:r>
      <w:r w:rsidR="006A4D08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do you commonly 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use in NAFLD</w:t>
      </w:r>
      <w:r w:rsidR="006A4D08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management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6104676" w14:textId="77777777" w:rsidR="000A580C" w:rsidRPr="003652DB" w:rsidRDefault="002F5A80" w:rsidP="003A2C33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Urso-deoxycholic acid             b. Silymarin</w:t>
      </w:r>
      <w:r w:rsidR="0088279C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c. N-adenosyl methionine</w:t>
      </w:r>
      <w:r w:rsidR="006A4D08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d. Any other, please mention</w:t>
      </w:r>
    </w:p>
    <w:p w14:paraId="596BD24A" w14:textId="77777777" w:rsidR="009666CA" w:rsidRPr="003652DB" w:rsidRDefault="009666CA" w:rsidP="009666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6F4E48" w14:textId="77777777" w:rsidR="00BE131A" w:rsidRPr="003652DB" w:rsidRDefault="008D0063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Details of drugs prescribed for NA</w:t>
      </w:r>
      <w:r w:rsidR="00711BE6" w:rsidRPr="003652DB">
        <w:rPr>
          <w:rFonts w:ascii="Times New Roman" w:hAnsi="Times New Roman" w:cs="Times New Roman"/>
          <w:sz w:val="24"/>
          <w:szCs w:val="24"/>
          <w:lang w:val="en-US"/>
        </w:rPr>
        <w:t>SH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Pr="003652DB">
        <w:rPr>
          <w:rFonts w:ascii="Times New Roman" w:hAnsi="Times New Roman" w:cs="Times New Roman"/>
          <w:sz w:val="24"/>
          <w:szCs w:val="24"/>
        </w:rPr>
        <w:t>Please tick more than one options if needed as appropriate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00"/>
        <w:gridCol w:w="2119"/>
        <w:gridCol w:w="2286"/>
      </w:tblGrid>
      <w:tr w:rsidR="009C6D1A" w:rsidRPr="003652DB" w14:paraId="215F4DA8" w14:textId="77777777" w:rsidTr="009C6D1A">
        <w:tc>
          <w:tcPr>
            <w:tcW w:w="2100" w:type="dxa"/>
          </w:tcPr>
          <w:p w14:paraId="011ADB21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119" w:type="dxa"/>
          </w:tcPr>
          <w:p w14:paraId="7E553296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Dose (in mg)</w:t>
            </w:r>
          </w:p>
        </w:tc>
        <w:tc>
          <w:tcPr>
            <w:tcW w:w="2286" w:type="dxa"/>
          </w:tcPr>
          <w:p w14:paraId="2582AE23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Duration in months</w:t>
            </w:r>
          </w:p>
        </w:tc>
      </w:tr>
      <w:tr w:rsidR="009C6D1A" w:rsidRPr="003652DB" w14:paraId="4E00D396" w14:textId="77777777" w:rsidTr="009C6D1A">
        <w:tc>
          <w:tcPr>
            <w:tcW w:w="2100" w:type="dxa"/>
          </w:tcPr>
          <w:p w14:paraId="6032F0CF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E</w:t>
            </w:r>
          </w:p>
        </w:tc>
        <w:tc>
          <w:tcPr>
            <w:tcW w:w="2119" w:type="dxa"/>
          </w:tcPr>
          <w:p w14:paraId="1D4D19AE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range of dose used</w:t>
            </w:r>
          </w:p>
          <w:p w14:paraId="31DEF1F1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----------</w:t>
            </w:r>
          </w:p>
        </w:tc>
        <w:tc>
          <w:tcPr>
            <w:tcW w:w="2286" w:type="dxa"/>
          </w:tcPr>
          <w:p w14:paraId="50F47A33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C6D1A" w:rsidRPr="003652DB" w14:paraId="54332F64" w14:textId="77777777" w:rsidTr="009C6D1A">
        <w:tc>
          <w:tcPr>
            <w:tcW w:w="2100" w:type="dxa"/>
          </w:tcPr>
          <w:p w14:paraId="10C21243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so-deoxycholic acid</w:t>
            </w:r>
          </w:p>
        </w:tc>
        <w:tc>
          <w:tcPr>
            <w:tcW w:w="2119" w:type="dxa"/>
          </w:tcPr>
          <w:p w14:paraId="004355FB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range of dose used</w:t>
            </w:r>
          </w:p>
          <w:p w14:paraId="32463628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--------------------</w:t>
            </w:r>
          </w:p>
        </w:tc>
        <w:tc>
          <w:tcPr>
            <w:tcW w:w="2286" w:type="dxa"/>
          </w:tcPr>
          <w:p w14:paraId="4A986A4F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C6D1A" w:rsidRPr="003652DB" w14:paraId="6752C1DD" w14:textId="77777777" w:rsidTr="009C6D1A">
        <w:tc>
          <w:tcPr>
            <w:tcW w:w="2100" w:type="dxa"/>
          </w:tcPr>
          <w:p w14:paraId="4AADEF3C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ticholic acid</w:t>
            </w:r>
          </w:p>
        </w:tc>
        <w:tc>
          <w:tcPr>
            <w:tcW w:w="2119" w:type="dxa"/>
          </w:tcPr>
          <w:p w14:paraId="0DBFBDD2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86" w:type="dxa"/>
          </w:tcPr>
          <w:p w14:paraId="0FE1DFC8" w14:textId="77777777" w:rsidR="009C6D1A" w:rsidRPr="003652DB" w:rsidRDefault="009C6D1A" w:rsidP="008D00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C6D1A" w:rsidRPr="003652DB" w14:paraId="5DA12993" w14:textId="77777777" w:rsidTr="009C6D1A">
        <w:tc>
          <w:tcPr>
            <w:tcW w:w="2100" w:type="dxa"/>
          </w:tcPr>
          <w:p w14:paraId="6CE41CB1" w14:textId="77777777" w:rsidR="009C6D1A" w:rsidRPr="003652DB" w:rsidRDefault="009C6D1A" w:rsidP="009F312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oglitazar</w:t>
            </w:r>
          </w:p>
        </w:tc>
        <w:tc>
          <w:tcPr>
            <w:tcW w:w="2119" w:type="dxa"/>
          </w:tcPr>
          <w:p w14:paraId="062D913D" w14:textId="77777777" w:rsidR="009C6D1A" w:rsidRPr="003652DB" w:rsidRDefault="009C6D1A" w:rsidP="009F312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86" w:type="dxa"/>
          </w:tcPr>
          <w:p w14:paraId="1D298A08" w14:textId="77777777" w:rsidR="009C6D1A" w:rsidRPr="003652DB" w:rsidRDefault="009C6D1A" w:rsidP="009F312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C6D1A" w:rsidRPr="003652DB" w14:paraId="2B2A7749" w14:textId="77777777" w:rsidTr="009C6D1A">
        <w:tc>
          <w:tcPr>
            <w:tcW w:w="2100" w:type="dxa"/>
          </w:tcPr>
          <w:p w14:paraId="0AC4CFFC" w14:textId="77777777" w:rsidR="009C6D1A" w:rsidRPr="003652DB" w:rsidRDefault="009C6D1A" w:rsidP="009F312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oglitazone</w:t>
            </w:r>
          </w:p>
        </w:tc>
        <w:tc>
          <w:tcPr>
            <w:tcW w:w="2119" w:type="dxa"/>
          </w:tcPr>
          <w:p w14:paraId="3B6BB962" w14:textId="77777777" w:rsidR="009C6D1A" w:rsidRPr="003652DB" w:rsidRDefault="009C6D1A" w:rsidP="009F312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range of dose used</w:t>
            </w:r>
          </w:p>
          <w:p w14:paraId="2EB3BF57" w14:textId="77777777" w:rsidR="009C6D1A" w:rsidRPr="003652DB" w:rsidRDefault="009C6D1A" w:rsidP="009F312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-----------------</w:t>
            </w:r>
          </w:p>
        </w:tc>
        <w:tc>
          <w:tcPr>
            <w:tcW w:w="2286" w:type="dxa"/>
          </w:tcPr>
          <w:p w14:paraId="40C0452C" w14:textId="77777777" w:rsidR="009C6D1A" w:rsidRPr="003652DB" w:rsidRDefault="009C6D1A" w:rsidP="009F312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Pr="003652DB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652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172EFE3E" w14:textId="77777777" w:rsidR="008D0063" w:rsidRPr="003652DB" w:rsidRDefault="008D0063" w:rsidP="008D0063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0DC5862" w14:textId="77777777" w:rsidR="008D0063" w:rsidRPr="003652DB" w:rsidRDefault="002F5A80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Do you recommend </w:t>
      </w:r>
      <w:r w:rsidR="009666CA" w:rsidRPr="003652DB">
        <w:rPr>
          <w:rFonts w:ascii="Times New Roman" w:hAnsi="Times New Roman" w:cs="Times New Roman"/>
          <w:sz w:val="24"/>
          <w:szCs w:val="24"/>
          <w:lang w:val="en-US"/>
        </w:rPr>
        <w:t>alternative medicine/ herbal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preparations in patients with NAFLD?</w:t>
      </w:r>
    </w:p>
    <w:p w14:paraId="2037627F" w14:textId="77777777" w:rsidR="002F5A80" w:rsidRPr="003652DB" w:rsidRDefault="002F5A80" w:rsidP="002F5A8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Yes                             No</w:t>
      </w:r>
    </w:p>
    <w:p w14:paraId="07CA7324" w14:textId="77777777" w:rsidR="000444EB" w:rsidRPr="003652DB" w:rsidRDefault="000444EB" w:rsidP="000444E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CAFD240" w14:textId="77777777" w:rsidR="00C35E10" w:rsidRPr="003652DB" w:rsidRDefault="00C35E10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How frequently do you </w:t>
      </w:r>
      <w:r w:rsidR="00D01161" w:rsidRPr="003652DB">
        <w:rPr>
          <w:rFonts w:ascii="Times New Roman" w:hAnsi="Times New Roman" w:cs="Times New Roman"/>
          <w:sz w:val="24"/>
          <w:szCs w:val="24"/>
          <w:lang w:val="en-US"/>
        </w:rPr>
        <w:t>follow up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03D4" w:rsidRPr="003652DB">
        <w:rPr>
          <w:rFonts w:ascii="Times New Roman" w:hAnsi="Times New Roman" w:cs="Times New Roman"/>
          <w:sz w:val="24"/>
          <w:szCs w:val="24"/>
          <w:lang w:val="en-US"/>
        </w:rPr>
        <w:t>NAFLD</w:t>
      </w:r>
      <w:r w:rsidR="00D01161" w:rsidRPr="003652DB">
        <w:rPr>
          <w:rFonts w:ascii="Times New Roman" w:hAnsi="Times New Roman" w:cs="Times New Roman"/>
          <w:sz w:val="24"/>
          <w:szCs w:val="24"/>
          <w:lang w:val="en-US"/>
        </w:rPr>
        <w:t>/ NASH</w:t>
      </w:r>
      <w:r w:rsidR="00C603D4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021E338" w14:textId="77777777" w:rsidR="00C35E10" w:rsidRPr="003652DB" w:rsidRDefault="00C35E10" w:rsidP="003A2C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3 months</w:t>
      </w:r>
    </w:p>
    <w:p w14:paraId="2F167DE3" w14:textId="77777777" w:rsidR="00C35E10" w:rsidRPr="003652DB" w:rsidRDefault="00C35E10" w:rsidP="003A2C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6 months</w:t>
      </w:r>
    </w:p>
    <w:p w14:paraId="0CE83D32" w14:textId="77777777" w:rsidR="00C35E10" w:rsidRPr="003652DB" w:rsidRDefault="00C35E10" w:rsidP="003A2C3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&gt;6 months</w:t>
      </w:r>
    </w:p>
    <w:p w14:paraId="44804CDA" w14:textId="77777777" w:rsidR="00E8665A" w:rsidRPr="003652DB" w:rsidRDefault="00E8665A" w:rsidP="00E8665A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09112F0D" w14:textId="77777777" w:rsidR="002F5A80" w:rsidRPr="003652DB" w:rsidRDefault="00C35E10" w:rsidP="002F5A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How do you monitor the response to pharmacotherapy?</w:t>
      </w:r>
      <w:r w:rsidR="00C47A53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7137" w:rsidRPr="003652DB">
        <w:rPr>
          <w:rFonts w:ascii="Times New Roman" w:hAnsi="Times New Roman" w:cs="Times New Roman"/>
          <w:sz w:val="24"/>
          <w:szCs w:val="24"/>
          <w:lang w:val="en-US"/>
        </w:rPr>
        <w:t>(You can tick multiple options)</w:t>
      </w:r>
    </w:p>
    <w:p w14:paraId="7346AFC1" w14:textId="77777777" w:rsidR="00C35E10" w:rsidRPr="003652DB" w:rsidRDefault="00C35E10" w:rsidP="003A2C3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Liver function tests</w:t>
      </w:r>
    </w:p>
    <w:p w14:paraId="79D17B7E" w14:textId="77777777" w:rsidR="00C35E10" w:rsidRPr="003652DB" w:rsidRDefault="00C35E10" w:rsidP="003A2C3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USG</w:t>
      </w:r>
    </w:p>
    <w:p w14:paraId="747B7EB1" w14:textId="77777777" w:rsidR="00C35E10" w:rsidRPr="003652DB" w:rsidRDefault="00C35E10" w:rsidP="003A2C3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Elastography</w:t>
      </w:r>
    </w:p>
    <w:p w14:paraId="40B8381F" w14:textId="77777777" w:rsidR="004512C9" w:rsidRPr="003652DB" w:rsidRDefault="00C35E10" w:rsidP="003A2C3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MRI</w:t>
      </w:r>
    </w:p>
    <w:p w14:paraId="764DE5C9" w14:textId="77777777" w:rsidR="00D01161" w:rsidRPr="003652DB" w:rsidRDefault="00D01161" w:rsidP="003A2C3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Liver biopsy</w:t>
      </w:r>
    </w:p>
    <w:p w14:paraId="257538C5" w14:textId="77777777" w:rsidR="009C6D1A" w:rsidRPr="003652DB" w:rsidRDefault="009C6D1A" w:rsidP="003A2C3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Different scoring system based on serum markers e.g. APRI score, Fib-4</w:t>
      </w:r>
    </w:p>
    <w:p w14:paraId="1D0FB503" w14:textId="77777777" w:rsidR="004512C9" w:rsidRPr="003652DB" w:rsidRDefault="004512C9" w:rsidP="0051393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9FE697" w14:textId="77777777" w:rsidR="00831754" w:rsidRPr="003652DB" w:rsidRDefault="002F5A80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hich of the following guideline do you </w:t>
      </w:r>
      <w:r w:rsidR="00C617AE" w:rsidRPr="003652DB">
        <w:rPr>
          <w:rFonts w:ascii="Times New Roman" w:hAnsi="Times New Roman" w:cs="Times New Roman"/>
          <w:sz w:val="24"/>
          <w:szCs w:val="24"/>
          <w:lang w:val="en-US"/>
        </w:rPr>
        <w:t>refer</w:t>
      </w:r>
      <w:r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for diagnosis and management of patients with NAFLD</w:t>
      </w:r>
      <w:r w:rsidR="00831754" w:rsidRPr="003652D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75E1907" w14:textId="77777777" w:rsidR="008A6E6C" w:rsidRPr="008A6E6C" w:rsidRDefault="008A6E6C" w:rsidP="003A2C3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American Association for the Study of Liver Diseases (</w:t>
      </w:r>
      <w:r w:rsidR="00831754" w:rsidRPr="003652DB">
        <w:rPr>
          <w:rFonts w:ascii="Times New Roman" w:hAnsi="Times New Roman" w:cs="Times New Roman"/>
          <w:sz w:val="24"/>
          <w:szCs w:val="24"/>
        </w:rPr>
        <w:t>AASLD</w:t>
      </w:r>
      <w:r>
        <w:rPr>
          <w:rFonts w:ascii="Times New Roman" w:hAnsi="Times New Roman" w:cs="Times New Roman"/>
          <w:sz w:val="24"/>
          <w:szCs w:val="24"/>
        </w:rPr>
        <w:t>)</w:t>
      </w:r>
      <w:r w:rsidR="00831754" w:rsidRPr="003652DB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FF30A38" w14:textId="77777777" w:rsidR="008A6E6C" w:rsidRPr="008A6E6C" w:rsidRDefault="008A6E6C" w:rsidP="003A2C3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European Association for the Study of the Liver (</w:t>
      </w:r>
      <w:r w:rsidR="002F5A80" w:rsidRPr="003652DB">
        <w:rPr>
          <w:rFonts w:ascii="Times New Roman" w:hAnsi="Times New Roman" w:cs="Times New Roman"/>
          <w:sz w:val="24"/>
          <w:szCs w:val="24"/>
        </w:rPr>
        <w:t>EASL</w:t>
      </w:r>
      <w:r>
        <w:rPr>
          <w:rFonts w:ascii="Times New Roman" w:hAnsi="Times New Roman" w:cs="Times New Roman"/>
          <w:sz w:val="24"/>
          <w:szCs w:val="24"/>
        </w:rPr>
        <w:t>)</w:t>
      </w:r>
      <w:r w:rsidR="002F5A80" w:rsidRPr="003652DB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39DBD6AB" w14:textId="77777777" w:rsidR="008A6E6C" w:rsidRDefault="008A6E6C" w:rsidP="003A2C3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sian Pacific Association for the Study of the Liver (</w:t>
      </w:r>
      <w:r w:rsidR="00831754" w:rsidRPr="003652DB">
        <w:rPr>
          <w:rFonts w:ascii="Times New Roman" w:hAnsi="Times New Roman" w:cs="Times New Roman"/>
          <w:sz w:val="24"/>
          <w:szCs w:val="24"/>
        </w:rPr>
        <w:t>APASL</w:t>
      </w:r>
      <w:r>
        <w:rPr>
          <w:rFonts w:ascii="Times New Roman" w:hAnsi="Times New Roman" w:cs="Times New Roman"/>
          <w:sz w:val="24"/>
          <w:szCs w:val="24"/>
        </w:rPr>
        <w:t>)</w:t>
      </w:r>
      <w:r w:rsidR="00C60C08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A80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</w:p>
    <w:p w14:paraId="41C72D2C" w14:textId="77777777" w:rsidR="004512C9" w:rsidRPr="003652DB" w:rsidRDefault="00831754" w:rsidP="003A2C3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Mention any other guidelines if followed</w:t>
      </w:r>
      <w:r w:rsidR="001F469B" w:rsidRPr="003652DB">
        <w:rPr>
          <w:rFonts w:ascii="Times New Roman" w:hAnsi="Times New Roman" w:cs="Times New Roman"/>
          <w:sz w:val="24"/>
          <w:szCs w:val="24"/>
          <w:lang w:val="en-US"/>
        </w:rPr>
        <w:t xml:space="preserve"> ______________</w:t>
      </w:r>
    </w:p>
    <w:p w14:paraId="111CBCAA" w14:textId="77777777" w:rsidR="000A28F9" w:rsidRPr="003652DB" w:rsidRDefault="000A28F9" w:rsidP="000A28F9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167E8AC5" w14:textId="77777777" w:rsidR="009C6D1A" w:rsidRPr="003652DB" w:rsidRDefault="009C6D1A" w:rsidP="009C6D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Which of the following do you consider as barrier for the management of NASH? (You can tick multiple options)</w:t>
      </w:r>
    </w:p>
    <w:p w14:paraId="0F9E6636" w14:textId="77777777" w:rsidR="009C6D1A" w:rsidRPr="003652DB" w:rsidRDefault="009C6D1A" w:rsidP="003A2C3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Time constraint</w:t>
      </w:r>
    </w:p>
    <w:p w14:paraId="4AC3D366" w14:textId="77777777" w:rsidR="009C6D1A" w:rsidRPr="003652DB" w:rsidRDefault="009C6D1A" w:rsidP="003A2C3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Cost of evaluation and treatment</w:t>
      </w:r>
    </w:p>
    <w:p w14:paraId="5591C938" w14:textId="77777777" w:rsidR="009C6D1A" w:rsidRPr="003652DB" w:rsidRDefault="009C6D1A" w:rsidP="003A2C3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  <w:lang w:val="en-US"/>
        </w:rPr>
        <w:t>Lack of awareness in patients</w:t>
      </w:r>
    </w:p>
    <w:p w14:paraId="54E14907" w14:textId="77777777" w:rsidR="009C6D1A" w:rsidRPr="003652DB" w:rsidRDefault="009C6D1A" w:rsidP="003A2C3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</w:rPr>
        <w:t>Lack of availability of effective drugs</w:t>
      </w:r>
    </w:p>
    <w:p w14:paraId="61BB69A8" w14:textId="77777777" w:rsidR="00C80F45" w:rsidRPr="003652DB" w:rsidRDefault="009C6D1A" w:rsidP="003A2C3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652DB">
        <w:rPr>
          <w:rFonts w:ascii="Times New Roman" w:hAnsi="Times New Roman" w:cs="Times New Roman"/>
          <w:sz w:val="24"/>
          <w:szCs w:val="24"/>
        </w:rPr>
        <w:t>No barriers</w:t>
      </w:r>
    </w:p>
    <w:p w14:paraId="6DD1433F" w14:textId="77777777" w:rsidR="009C6D1A" w:rsidRPr="003652DB" w:rsidRDefault="009C6D1A" w:rsidP="009C6D1A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100DB356" w14:textId="77777777" w:rsidR="00C80F45" w:rsidRPr="00FF6E16" w:rsidRDefault="00C80F45" w:rsidP="00E5593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Which of the following class of drug do you see </w:t>
      </w:r>
      <w:r w:rsidR="005A7EFF"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as a potential class for future therapeutic option for management of NAFLD? </w:t>
      </w:r>
      <w:r w:rsidR="00EF131F" w:rsidRPr="00FF6E16">
        <w:rPr>
          <w:rFonts w:ascii="Times New Roman" w:hAnsi="Times New Roman" w:cs="Times New Roman"/>
          <w:sz w:val="24"/>
          <w:szCs w:val="24"/>
          <w:lang w:val="en-US"/>
        </w:rPr>
        <w:t>(You</w:t>
      </w:r>
      <w:r w:rsidR="005A7EFF"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 can tick multiple options)</w:t>
      </w:r>
    </w:p>
    <w:p w14:paraId="78A5AFFF" w14:textId="77777777" w:rsidR="005A7EFF" w:rsidRPr="00FF6E16" w:rsidRDefault="00B77355" w:rsidP="003A2C3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Thyroid hormone </w:t>
      </w:r>
      <w:r w:rsidR="00E55931" w:rsidRPr="00FF6E1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β-receptor agonist</w:t>
      </w:r>
    </w:p>
    <w:p w14:paraId="075DCDF7" w14:textId="77777777" w:rsidR="005A7EFF" w:rsidRPr="00FF6E16" w:rsidRDefault="008A6E6C" w:rsidP="003A2C3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lucagon like peptide-1 (</w:t>
      </w:r>
      <w:r w:rsidR="00B77355" w:rsidRPr="00FF6E16">
        <w:rPr>
          <w:rFonts w:ascii="Times New Roman" w:hAnsi="Times New Roman" w:cs="Times New Roman"/>
          <w:sz w:val="24"/>
          <w:szCs w:val="24"/>
          <w:lang w:val="en-US"/>
        </w:rPr>
        <w:t>GLP</w:t>
      </w:r>
      <w:r w:rsidR="00E55931" w:rsidRPr="00FF6E16">
        <w:rPr>
          <w:rFonts w:ascii="Times New Roman" w:hAnsi="Times New Roman" w:cs="Times New Roman"/>
          <w:sz w:val="24"/>
          <w:szCs w:val="24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5931"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 agonist</w:t>
      </w:r>
    </w:p>
    <w:p w14:paraId="34B327D1" w14:textId="77777777" w:rsidR="00E55931" w:rsidRPr="00FF6E16" w:rsidRDefault="00E55931" w:rsidP="003A2C3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Dual </w:t>
      </w:r>
      <w:r w:rsidR="008A6E6C" w:rsidRPr="008A6E6C">
        <w:rPr>
          <w:rFonts w:ascii="Times New Roman" w:hAnsi="Times New Roman" w:cs="Times New Roman"/>
          <w:sz w:val="24"/>
          <w:szCs w:val="24"/>
          <w:shd w:val="clear" w:color="auto" w:fill="FFFFFF"/>
        </w:rPr>
        <w:t>Glucose-dependent insulinotropic polypeptide</w:t>
      </w:r>
      <w:r w:rsidR="008A6E6C" w:rsidRPr="008A6E6C">
        <w:rPr>
          <w:rFonts w:ascii="Arial" w:hAnsi="Arial" w:cs="Arial"/>
          <w:sz w:val="21"/>
          <w:szCs w:val="21"/>
          <w:shd w:val="clear" w:color="auto" w:fill="FFFFFF"/>
        </w:rPr>
        <w:t> </w:t>
      </w:r>
      <w:r w:rsidR="008A6E6C">
        <w:rPr>
          <w:rFonts w:ascii="Arial" w:hAnsi="Arial" w:cs="Arial"/>
          <w:sz w:val="21"/>
          <w:szCs w:val="21"/>
          <w:shd w:val="clear" w:color="auto" w:fill="FFFFFF"/>
        </w:rPr>
        <w:t>(</w:t>
      </w:r>
      <w:r w:rsidRPr="00FF6E16">
        <w:rPr>
          <w:rFonts w:ascii="Times New Roman" w:hAnsi="Times New Roman" w:cs="Times New Roman"/>
          <w:sz w:val="24"/>
          <w:szCs w:val="24"/>
          <w:lang w:val="en-US"/>
        </w:rPr>
        <w:t>GIP</w:t>
      </w:r>
      <w:r w:rsidR="008A6E6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 and GLP-1 agonist</w:t>
      </w:r>
    </w:p>
    <w:p w14:paraId="580B4169" w14:textId="77777777" w:rsidR="00E55931" w:rsidRPr="00FF6E16" w:rsidRDefault="00E55931" w:rsidP="003A2C3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F6E16">
        <w:rPr>
          <w:rFonts w:ascii="Times New Roman" w:hAnsi="Times New Roman" w:cs="Times New Roman"/>
          <w:sz w:val="24"/>
          <w:szCs w:val="24"/>
          <w:shd w:val="clear" w:color="auto" w:fill="FFFFFF"/>
        </w:rPr>
        <w:t>Peroxisome proliferator activated receptor (PPAR) α and γ agonist</w:t>
      </w:r>
    </w:p>
    <w:p w14:paraId="42D933BC" w14:textId="77777777" w:rsidR="00E55931" w:rsidRPr="00FF6E16" w:rsidRDefault="00387137" w:rsidP="003A2C3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F6E16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E55931" w:rsidRPr="00FF6E16">
        <w:rPr>
          <w:rFonts w:ascii="Times New Roman" w:hAnsi="Times New Roman" w:cs="Times New Roman"/>
          <w:sz w:val="24"/>
          <w:szCs w:val="24"/>
          <w:shd w:val="clear" w:color="auto" w:fill="FFFFFF"/>
        </w:rPr>
        <w:t>arnesoid X receptor (FXR) agonist</w:t>
      </w:r>
    </w:p>
    <w:p w14:paraId="21A27DED" w14:textId="77777777" w:rsidR="00B77355" w:rsidRPr="00FF6E16" w:rsidRDefault="00E55931" w:rsidP="003A2C3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F6E16">
        <w:rPr>
          <w:rFonts w:ascii="Times New Roman" w:hAnsi="Times New Roman" w:cs="Times New Roman"/>
          <w:sz w:val="24"/>
          <w:szCs w:val="24"/>
          <w:lang w:val="en-US"/>
        </w:rPr>
        <w:t>GIP and GLP-1 agonist</w:t>
      </w:r>
    </w:p>
    <w:p w14:paraId="71C5C3A3" w14:textId="77777777" w:rsidR="00E55931" w:rsidRPr="00FF6E16" w:rsidRDefault="008A6E6C" w:rsidP="003A2C3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dium glucose cotransporter-2 (</w:t>
      </w:r>
      <w:r w:rsidR="00E55931" w:rsidRPr="00FF6E16">
        <w:rPr>
          <w:rFonts w:ascii="Times New Roman" w:hAnsi="Times New Roman" w:cs="Times New Roman"/>
          <w:sz w:val="24"/>
          <w:szCs w:val="24"/>
          <w:lang w:val="en-US"/>
        </w:rPr>
        <w:t>SGLT-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5931" w:rsidRPr="00FF6E16">
        <w:rPr>
          <w:rFonts w:ascii="Times New Roman" w:hAnsi="Times New Roman" w:cs="Times New Roman"/>
          <w:sz w:val="24"/>
          <w:szCs w:val="24"/>
          <w:lang w:val="en-US"/>
        </w:rPr>
        <w:t xml:space="preserve"> inhibitor</w:t>
      </w:r>
    </w:p>
    <w:p w14:paraId="4AEF3C8D" w14:textId="77777777" w:rsidR="008647D3" w:rsidRPr="00FF6E16" w:rsidRDefault="005A7EFF" w:rsidP="008647D3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F6E16">
        <w:rPr>
          <w:rFonts w:ascii="Times New Roman" w:hAnsi="Times New Roman" w:cs="Times New Roman"/>
          <w:sz w:val="24"/>
          <w:szCs w:val="24"/>
          <w:lang w:val="en-US"/>
        </w:rPr>
        <w:t>Any othe</w:t>
      </w:r>
      <w:r w:rsidR="00361787" w:rsidRPr="00FF6E16">
        <w:rPr>
          <w:rFonts w:ascii="Times New Roman" w:hAnsi="Times New Roman" w:cs="Times New Roman"/>
          <w:sz w:val="24"/>
          <w:szCs w:val="24"/>
          <w:lang w:val="en-US"/>
        </w:rPr>
        <w:t>r</w:t>
      </w:r>
    </w:p>
    <w:sectPr w:rsidR="008647D3" w:rsidRPr="00FF6E1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99857" w14:textId="77777777" w:rsidR="0010066C" w:rsidRDefault="0010066C" w:rsidP="00FF6E16">
      <w:pPr>
        <w:spacing w:after="0" w:line="240" w:lineRule="auto"/>
      </w:pPr>
      <w:r>
        <w:separator/>
      </w:r>
    </w:p>
  </w:endnote>
  <w:endnote w:type="continuationSeparator" w:id="0">
    <w:p w14:paraId="4C7242F6" w14:textId="77777777" w:rsidR="0010066C" w:rsidRDefault="0010066C" w:rsidP="00FF6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8F68B" w14:textId="6C938F93" w:rsidR="00FF6E16" w:rsidRPr="00FF6E16" w:rsidRDefault="00FF6E16">
    <w:pPr>
      <w:pStyle w:val="Footer"/>
      <w:rPr>
        <w:rFonts w:ascii="Times New Roman" w:hAnsi="Times New Roman" w:cs="Times New Roman"/>
        <w:sz w:val="20"/>
        <w:szCs w:val="20"/>
      </w:rPr>
    </w:pPr>
    <w:r w:rsidRPr="007A00A6">
      <w:rPr>
        <w:rFonts w:ascii="Times New Roman" w:hAnsi="Times New Roman" w:cs="Times New Roman"/>
        <w:sz w:val="20"/>
        <w:szCs w:val="20"/>
      </w:rPr>
      <w:tab/>
    </w:r>
    <w:r w:rsidRPr="007A00A6">
      <w:rPr>
        <w:rFonts w:ascii="Times New Roman" w:hAnsi="Times New Roman" w:cs="Times New Roman"/>
        <w:sz w:val="20"/>
        <w:szCs w:val="20"/>
      </w:rPr>
      <w:tab/>
      <w:t xml:space="preserve">      Page </w:t>
    </w:r>
    <w:r w:rsidRPr="007A00A6">
      <w:rPr>
        <w:rFonts w:ascii="Times New Roman" w:hAnsi="Times New Roman" w:cs="Times New Roman"/>
        <w:b/>
        <w:bCs/>
        <w:sz w:val="20"/>
        <w:szCs w:val="20"/>
      </w:rPr>
      <w:fldChar w:fldCharType="begin"/>
    </w:r>
    <w:r w:rsidRPr="007A00A6">
      <w:rPr>
        <w:rFonts w:ascii="Times New Roman" w:hAnsi="Times New Roman" w:cs="Times New Roman"/>
        <w:b/>
        <w:bCs/>
        <w:sz w:val="20"/>
        <w:szCs w:val="20"/>
      </w:rPr>
      <w:instrText xml:space="preserve"> PAGE </w:instrText>
    </w:r>
    <w:r w:rsidRPr="007A00A6">
      <w:rPr>
        <w:rFonts w:ascii="Times New Roman" w:hAnsi="Times New Roman" w:cs="Times New Roman"/>
        <w:b/>
        <w:bCs/>
        <w:sz w:val="20"/>
        <w:szCs w:val="20"/>
      </w:rPr>
      <w:fldChar w:fldCharType="separate"/>
    </w:r>
    <w:r>
      <w:rPr>
        <w:rFonts w:ascii="Times New Roman" w:hAnsi="Times New Roman" w:cs="Times New Roman"/>
        <w:b/>
        <w:bCs/>
        <w:sz w:val="20"/>
        <w:szCs w:val="20"/>
      </w:rPr>
      <w:t>1</w:t>
    </w:r>
    <w:r w:rsidRPr="007A00A6">
      <w:rPr>
        <w:rFonts w:ascii="Times New Roman" w:hAnsi="Times New Roman" w:cs="Times New Roman"/>
        <w:b/>
        <w:bCs/>
        <w:sz w:val="20"/>
        <w:szCs w:val="20"/>
      </w:rPr>
      <w:fldChar w:fldCharType="end"/>
    </w:r>
    <w:r w:rsidRPr="007A00A6">
      <w:rPr>
        <w:rFonts w:ascii="Times New Roman" w:hAnsi="Times New Roman" w:cs="Times New Roman"/>
        <w:sz w:val="20"/>
        <w:szCs w:val="20"/>
      </w:rPr>
      <w:t xml:space="preserve"> of </w:t>
    </w:r>
    <w:r w:rsidRPr="007A00A6">
      <w:rPr>
        <w:rFonts w:ascii="Times New Roman" w:hAnsi="Times New Roman" w:cs="Times New Roman"/>
        <w:b/>
        <w:bCs/>
        <w:sz w:val="20"/>
        <w:szCs w:val="20"/>
      </w:rPr>
      <w:fldChar w:fldCharType="begin"/>
    </w:r>
    <w:r w:rsidRPr="007A00A6">
      <w:rPr>
        <w:rFonts w:ascii="Times New Roman" w:hAnsi="Times New Roman" w:cs="Times New Roman"/>
        <w:b/>
        <w:bCs/>
        <w:sz w:val="20"/>
        <w:szCs w:val="20"/>
      </w:rPr>
      <w:instrText xml:space="preserve"> NUMPAGES  </w:instrText>
    </w:r>
    <w:r w:rsidRPr="007A00A6">
      <w:rPr>
        <w:rFonts w:ascii="Times New Roman" w:hAnsi="Times New Roman" w:cs="Times New Roman"/>
        <w:b/>
        <w:bCs/>
        <w:sz w:val="20"/>
        <w:szCs w:val="20"/>
      </w:rPr>
      <w:fldChar w:fldCharType="separate"/>
    </w:r>
    <w:r>
      <w:rPr>
        <w:rFonts w:ascii="Times New Roman" w:hAnsi="Times New Roman" w:cs="Times New Roman"/>
        <w:b/>
        <w:bCs/>
        <w:sz w:val="20"/>
        <w:szCs w:val="20"/>
      </w:rPr>
      <w:t>2</w:t>
    </w:r>
    <w:r w:rsidRPr="007A00A6">
      <w:rPr>
        <w:rFonts w:ascii="Times New Roman" w:hAnsi="Times New Roman" w:cs="Times New Roman"/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A640A" w14:textId="77777777" w:rsidR="0010066C" w:rsidRDefault="0010066C" w:rsidP="00FF6E16">
      <w:pPr>
        <w:spacing w:after="0" w:line="240" w:lineRule="auto"/>
      </w:pPr>
      <w:r>
        <w:separator/>
      </w:r>
    </w:p>
  </w:footnote>
  <w:footnote w:type="continuationSeparator" w:id="0">
    <w:p w14:paraId="2C700692" w14:textId="77777777" w:rsidR="0010066C" w:rsidRDefault="0010066C" w:rsidP="00FF6E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000C4"/>
    <w:multiLevelType w:val="hybridMultilevel"/>
    <w:tmpl w:val="8BB061B6"/>
    <w:lvl w:ilvl="0" w:tplc="E78A3C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3933C4"/>
    <w:multiLevelType w:val="hybridMultilevel"/>
    <w:tmpl w:val="EF10E8F4"/>
    <w:lvl w:ilvl="0" w:tplc="9976F448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C0AD4"/>
    <w:multiLevelType w:val="hybridMultilevel"/>
    <w:tmpl w:val="8A1CCBFA"/>
    <w:lvl w:ilvl="0" w:tplc="07C2F9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FE6BC0"/>
    <w:multiLevelType w:val="hybridMultilevel"/>
    <w:tmpl w:val="4BEC3580"/>
    <w:lvl w:ilvl="0" w:tplc="83664E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4CC073E"/>
    <w:multiLevelType w:val="hybridMultilevel"/>
    <w:tmpl w:val="4D007544"/>
    <w:lvl w:ilvl="0" w:tplc="0EDEC5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054454"/>
    <w:multiLevelType w:val="hybridMultilevel"/>
    <w:tmpl w:val="C5A85F04"/>
    <w:lvl w:ilvl="0" w:tplc="9C504A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6A6E97"/>
    <w:multiLevelType w:val="hybridMultilevel"/>
    <w:tmpl w:val="A27AB1FE"/>
    <w:lvl w:ilvl="0" w:tplc="3B9EB0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5E0836"/>
    <w:multiLevelType w:val="hybridMultilevel"/>
    <w:tmpl w:val="3A8EB0A8"/>
    <w:lvl w:ilvl="0" w:tplc="F426D6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AB42E7C"/>
    <w:multiLevelType w:val="hybridMultilevel"/>
    <w:tmpl w:val="93245DEA"/>
    <w:lvl w:ilvl="0" w:tplc="4F107C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1A73BF4"/>
    <w:multiLevelType w:val="hybridMultilevel"/>
    <w:tmpl w:val="8884A3D4"/>
    <w:lvl w:ilvl="0" w:tplc="C20AA5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86E3776"/>
    <w:multiLevelType w:val="hybridMultilevel"/>
    <w:tmpl w:val="09EC0F68"/>
    <w:lvl w:ilvl="0" w:tplc="511AB6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97B1046"/>
    <w:multiLevelType w:val="hybridMultilevel"/>
    <w:tmpl w:val="A1A00F9C"/>
    <w:lvl w:ilvl="0" w:tplc="B5B08E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DA7CE8"/>
    <w:multiLevelType w:val="hybridMultilevel"/>
    <w:tmpl w:val="68724DE6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066CFE"/>
    <w:multiLevelType w:val="hybridMultilevel"/>
    <w:tmpl w:val="0540C1B2"/>
    <w:lvl w:ilvl="0" w:tplc="5CAA60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4A19E2"/>
    <w:multiLevelType w:val="hybridMultilevel"/>
    <w:tmpl w:val="21AAFB5A"/>
    <w:lvl w:ilvl="0" w:tplc="EBF011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E996C77"/>
    <w:multiLevelType w:val="hybridMultilevel"/>
    <w:tmpl w:val="47DC19AA"/>
    <w:lvl w:ilvl="0" w:tplc="C2C0C4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EFC3A02"/>
    <w:multiLevelType w:val="hybridMultilevel"/>
    <w:tmpl w:val="A3883A5A"/>
    <w:lvl w:ilvl="0" w:tplc="D6563D4A">
      <w:start w:val="1"/>
      <w:numFmt w:val="upperLetter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F701165"/>
    <w:multiLevelType w:val="hybridMultilevel"/>
    <w:tmpl w:val="39480BD0"/>
    <w:lvl w:ilvl="0" w:tplc="54C6B0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1320E39"/>
    <w:multiLevelType w:val="hybridMultilevel"/>
    <w:tmpl w:val="7B026DB0"/>
    <w:lvl w:ilvl="0" w:tplc="B9CAEF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1370D40"/>
    <w:multiLevelType w:val="hybridMultilevel"/>
    <w:tmpl w:val="6BBCA7E6"/>
    <w:lvl w:ilvl="0" w:tplc="D09EF8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2824089"/>
    <w:multiLevelType w:val="hybridMultilevel"/>
    <w:tmpl w:val="4D62FE16"/>
    <w:lvl w:ilvl="0" w:tplc="08FC28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7DA2F63"/>
    <w:multiLevelType w:val="hybridMultilevel"/>
    <w:tmpl w:val="7BA87778"/>
    <w:lvl w:ilvl="0" w:tplc="7AB87B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AD75D8C"/>
    <w:multiLevelType w:val="hybridMultilevel"/>
    <w:tmpl w:val="E02204FA"/>
    <w:lvl w:ilvl="0" w:tplc="495846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E0F54C2"/>
    <w:multiLevelType w:val="hybridMultilevel"/>
    <w:tmpl w:val="2F5A18EA"/>
    <w:lvl w:ilvl="0" w:tplc="6D2CA4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637346D"/>
    <w:multiLevelType w:val="hybridMultilevel"/>
    <w:tmpl w:val="5B229BF8"/>
    <w:lvl w:ilvl="0" w:tplc="0FFEC7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6EA10F9"/>
    <w:multiLevelType w:val="hybridMultilevel"/>
    <w:tmpl w:val="046A8F5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8C6907"/>
    <w:multiLevelType w:val="hybridMultilevel"/>
    <w:tmpl w:val="A49A5A0C"/>
    <w:lvl w:ilvl="0" w:tplc="3A16D7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E6927D9"/>
    <w:multiLevelType w:val="hybridMultilevel"/>
    <w:tmpl w:val="DC125474"/>
    <w:lvl w:ilvl="0" w:tplc="C2D287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F9D61D5"/>
    <w:multiLevelType w:val="hybridMultilevel"/>
    <w:tmpl w:val="02A0024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FA39D6"/>
    <w:multiLevelType w:val="hybridMultilevel"/>
    <w:tmpl w:val="13260A0A"/>
    <w:lvl w:ilvl="0" w:tplc="F13AF7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A47759A"/>
    <w:multiLevelType w:val="hybridMultilevel"/>
    <w:tmpl w:val="7BFABEF4"/>
    <w:lvl w:ilvl="0" w:tplc="AB2663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D8672EC"/>
    <w:multiLevelType w:val="hybridMultilevel"/>
    <w:tmpl w:val="CADA8A26"/>
    <w:lvl w:ilvl="0" w:tplc="CBB093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9DF3C6C"/>
    <w:multiLevelType w:val="hybridMultilevel"/>
    <w:tmpl w:val="2ECA61D0"/>
    <w:lvl w:ilvl="0" w:tplc="7BE0B0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B4B3FA8"/>
    <w:multiLevelType w:val="hybridMultilevel"/>
    <w:tmpl w:val="569E813A"/>
    <w:lvl w:ilvl="0" w:tplc="3BB03A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C466E17"/>
    <w:multiLevelType w:val="hybridMultilevel"/>
    <w:tmpl w:val="ECC26942"/>
    <w:lvl w:ilvl="0" w:tplc="8A7EAE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CD26158"/>
    <w:multiLevelType w:val="hybridMultilevel"/>
    <w:tmpl w:val="5FD029E2"/>
    <w:lvl w:ilvl="0" w:tplc="5CA8EF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18421559">
    <w:abstractNumId w:val="28"/>
  </w:num>
  <w:num w:numId="2" w16cid:durableId="1932009684">
    <w:abstractNumId w:val="34"/>
  </w:num>
  <w:num w:numId="3" w16cid:durableId="1128082328">
    <w:abstractNumId w:val="9"/>
  </w:num>
  <w:num w:numId="4" w16cid:durableId="181827345">
    <w:abstractNumId w:val="4"/>
  </w:num>
  <w:num w:numId="5" w16cid:durableId="753554790">
    <w:abstractNumId w:val="20"/>
  </w:num>
  <w:num w:numId="6" w16cid:durableId="1808081057">
    <w:abstractNumId w:val="31"/>
  </w:num>
  <w:num w:numId="7" w16cid:durableId="1455368920">
    <w:abstractNumId w:val="24"/>
  </w:num>
  <w:num w:numId="8" w16cid:durableId="1550068981">
    <w:abstractNumId w:val="18"/>
  </w:num>
  <w:num w:numId="9" w16cid:durableId="705064720">
    <w:abstractNumId w:val="35"/>
  </w:num>
  <w:num w:numId="10" w16cid:durableId="2032756128">
    <w:abstractNumId w:val="23"/>
  </w:num>
  <w:num w:numId="11" w16cid:durableId="2053383071">
    <w:abstractNumId w:val="14"/>
  </w:num>
  <w:num w:numId="12" w16cid:durableId="501236799">
    <w:abstractNumId w:val="6"/>
  </w:num>
  <w:num w:numId="13" w16cid:durableId="1194656004">
    <w:abstractNumId w:val="26"/>
  </w:num>
  <w:num w:numId="14" w16cid:durableId="659386049">
    <w:abstractNumId w:val="10"/>
  </w:num>
  <w:num w:numId="15" w16cid:durableId="325673833">
    <w:abstractNumId w:val="29"/>
  </w:num>
  <w:num w:numId="16" w16cid:durableId="244607260">
    <w:abstractNumId w:val="27"/>
  </w:num>
  <w:num w:numId="17" w16cid:durableId="1865048246">
    <w:abstractNumId w:val="17"/>
  </w:num>
  <w:num w:numId="18" w16cid:durableId="1890074552">
    <w:abstractNumId w:val="22"/>
  </w:num>
  <w:num w:numId="19" w16cid:durableId="1746949124">
    <w:abstractNumId w:val="15"/>
  </w:num>
  <w:num w:numId="20" w16cid:durableId="1270548517">
    <w:abstractNumId w:val="8"/>
  </w:num>
  <w:num w:numId="21" w16cid:durableId="1170751848">
    <w:abstractNumId w:val="7"/>
  </w:num>
  <w:num w:numId="22" w16cid:durableId="1197231635">
    <w:abstractNumId w:val="25"/>
  </w:num>
  <w:num w:numId="23" w16cid:durableId="2099980243">
    <w:abstractNumId w:val="2"/>
  </w:num>
  <w:num w:numId="24" w16cid:durableId="794756910">
    <w:abstractNumId w:val="19"/>
  </w:num>
  <w:num w:numId="25" w16cid:durableId="2074690752">
    <w:abstractNumId w:val="32"/>
  </w:num>
  <w:num w:numId="26" w16cid:durableId="608701820">
    <w:abstractNumId w:val="11"/>
  </w:num>
  <w:num w:numId="27" w16cid:durableId="979847449">
    <w:abstractNumId w:val="5"/>
  </w:num>
  <w:num w:numId="28" w16cid:durableId="1133325942">
    <w:abstractNumId w:val="33"/>
  </w:num>
  <w:num w:numId="29" w16cid:durableId="109905713">
    <w:abstractNumId w:val="21"/>
  </w:num>
  <w:num w:numId="30" w16cid:durableId="505948848">
    <w:abstractNumId w:val="0"/>
  </w:num>
  <w:num w:numId="31" w16cid:durableId="389157442">
    <w:abstractNumId w:val="1"/>
  </w:num>
  <w:num w:numId="32" w16cid:durableId="945699639">
    <w:abstractNumId w:val="3"/>
  </w:num>
  <w:num w:numId="33" w16cid:durableId="87653354">
    <w:abstractNumId w:val="16"/>
  </w:num>
  <w:num w:numId="34" w16cid:durableId="491599613">
    <w:abstractNumId w:val="13"/>
  </w:num>
  <w:num w:numId="35" w16cid:durableId="1619411889">
    <w:abstractNumId w:val="12"/>
  </w:num>
  <w:num w:numId="36" w16cid:durableId="568416881">
    <w:abstractNumId w:val="30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36"/>
    <w:rsid w:val="00036C2D"/>
    <w:rsid w:val="000444EB"/>
    <w:rsid w:val="00066006"/>
    <w:rsid w:val="00082998"/>
    <w:rsid w:val="000A28F9"/>
    <w:rsid w:val="000A580C"/>
    <w:rsid w:val="000B1AE5"/>
    <w:rsid w:val="000E3CCC"/>
    <w:rsid w:val="000F7FCB"/>
    <w:rsid w:val="0010066C"/>
    <w:rsid w:val="00103739"/>
    <w:rsid w:val="00141879"/>
    <w:rsid w:val="00165955"/>
    <w:rsid w:val="001809AE"/>
    <w:rsid w:val="001814CC"/>
    <w:rsid w:val="00191363"/>
    <w:rsid w:val="001C0892"/>
    <w:rsid w:val="001C192F"/>
    <w:rsid w:val="001C4131"/>
    <w:rsid w:val="001D775C"/>
    <w:rsid w:val="001F469B"/>
    <w:rsid w:val="001F502D"/>
    <w:rsid w:val="002229A5"/>
    <w:rsid w:val="002374BC"/>
    <w:rsid w:val="00293CE7"/>
    <w:rsid w:val="002A0103"/>
    <w:rsid w:val="002B7561"/>
    <w:rsid w:val="002D734E"/>
    <w:rsid w:val="002F5A80"/>
    <w:rsid w:val="0031614E"/>
    <w:rsid w:val="00361787"/>
    <w:rsid w:val="00363509"/>
    <w:rsid w:val="003652DB"/>
    <w:rsid w:val="003810B6"/>
    <w:rsid w:val="00387137"/>
    <w:rsid w:val="003A2C33"/>
    <w:rsid w:val="003B0B48"/>
    <w:rsid w:val="003B72DD"/>
    <w:rsid w:val="004512C9"/>
    <w:rsid w:val="00474E39"/>
    <w:rsid w:val="004B76BC"/>
    <w:rsid w:val="004F6CC3"/>
    <w:rsid w:val="00507A6C"/>
    <w:rsid w:val="00513932"/>
    <w:rsid w:val="005170D3"/>
    <w:rsid w:val="00522420"/>
    <w:rsid w:val="00553461"/>
    <w:rsid w:val="0056145B"/>
    <w:rsid w:val="00585700"/>
    <w:rsid w:val="005860CA"/>
    <w:rsid w:val="00591BB2"/>
    <w:rsid w:val="005977C2"/>
    <w:rsid w:val="005A5F20"/>
    <w:rsid w:val="005A6364"/>
    <w:rsid w:val="005A7EFF"/>
    <w:rsid w:val="005B391C"/>
    <w:rsid w:val="005D0041"/>
    <w:rsid w:val="005E0E4B"/>
    <w:rsid w:val="005F617E"/>
    <w:rsid w:val="006754CB"/>
    <w:rsid w:val="006816AC"/>
    <w:rsid w:val="00685B36"/>
    <w:rsid w:val="0069010E"/>
    <w:rsid w:val="006A4D08"/>
    <w:rsid w:val="00711BE6"/>
    <w:rsid w:val="00712689"/>
    <w:rsid w:val="00716BA2"/>
    <w:rsid w:val="00737CAA"/>
    <w:rsid w:val="00755622"/>
    <w:rsid w:val="00762A81"/>
    <w:rsid w:val="007731BE"/>
    <w:rsid w:val="007F0A8D"/>
    <w:rsid w:val="00826445"/>
    <w:rsid w:val="00831754"/>
    <w:rsid w:val="00862924"/>
    <w:rsid w:val="008647D3"/>
    <w:rsid w:val="00872FAF"/>
    <w:rsid w:val="00881239"/>
    <w:rsid w:val="0088279C"/>
    <w:rsid w:val="0088416C"/>
    <w:rsid w:val="008A6E6C"/>
    <w:rsid w:val="008D0063"/>
    <w:rsid w:val="008E1A94"/>
    <w:rsid w:val="008E4CAE"/>
    <w:rsid w:val="0090300D"/>
    <w:rsid w:val="00903E54"/>
    <w:rsid w:val="00925BC2"/>
    <w:rsid w:val="009666CA"/>
    <w:rsid w:val="00993E85"/>
    <w:rsid w:val="009B0AFC"/>
    <w:rsid w:val="009B6617"/>
    <w:rsid w:val="009C6D1A"/>
    <w:rsid w:val="009E1FA7"/>
    <w:rsid w:val="009F3128"/>
    <w:rsid w:val="009F3EDA"/>
    <w:rsid w:val="00A16544"/>
    <w:rsid w:val="00A345A3"/>
    <w:rsid w:val="00A76414"/>
    <w:rsid w:val="00A83B2E"/>
    <w:rsid w:val="00A94528"/>
    <w:rsid w:val="00AE1221"/>
    <w:rsid w:val="00B00090"/>
    <w:rsid w:val="00B76348"/>
    <w:rsid w:val="00B77355"/>
    <w:rsid w:val="00BC3F29"/>
    <w:rsid w:val="00BE131A"/>
    <w:rsid w:val="00BF401C"/>
    <w:rsid w:val="00BF559A"/>
    <w:rsid w:val="00C22B50"/>
    <w:rsid w:val="00C33569"/>
    <w:rsid w:val="00C35E10"/>
    <w:rsid w:val="00C37A08"/>
    <w:rsid w:val="00C44AAC"/>
    <w:rsid w:val="00C47A53"/>
    <w:rsid w:val="00C603D4"/>
    <w:rsid w:val="00C60C08"/>
    <w:rsid w:val="00C617AE"/>
    <w:rsid w:val="00C64551"/>
    <w:rsid w:val="00C7520C"/>
    <w:rsid w:val="00C80F45"/>
    <w:rsid w:val="00C937D6"/>
    <w:rsid w:val="00C96C3A"/>
    <w:rsid w:val="00CA5E90"/>
    <w:rsid w:val="00CC5EE8"/>
    <w:rsid w:val="00D01161"/>
    <w:rsid w:val="00D14007"/>
    <w:rsid w:val="00D22365"/>
    <w:rsid w:val="00D36760"/>
    <w:rsid w:val="00D376B4"/>
    <w:rsid w:val="00D4704E"/>
    <w:rsid w:val="00D545A0"/>
    <w:rsid w:val="00D55D5E"/>
    <w:rsid w:val="00D65CB7"/>
    <w:rsid w:val="00D70988"/>
    <w:rsid w:val="00D76FB5"/>
    <w:rsid w:val="00D95016"/>
    <w:rsid w:val="00D95D37"/>
    <w:rsid w:val="00DB19DE"/>
    <w:rsid w:val="00DC681F"/>
    <w:rsid w:val="00DD18B7"/>
    <w:rsid w:val="00DE6A35"/>
    <w:rsid w:val="00DF69EB"/>
    <w:rsid w:val="00E112D4"/>
    <w:rsid w:val="00E420B6"/>
    <w:rsid w:val="00E431D4"/>
    <w:rsid w:val="00E51ACE"/>
    <w:rsid w:val="00E55931"/>
    <w:rsid w:val="00E84634"/>
    <w:rsid w:val="00E8665A"/>
    <w:rsid w:val="00E95DA2"/>
    <w:rsid w:val="00EA0BF7"/>
    <w:rsid w:val="00EA0F4F"/>
    <w:rsid w:val="00EA7B6D"/>
    <w:rsid w:val="00EB67C6"/>
    <w:rsid w:val="00EE05F4"/>
    <w:rsid w:val="00EE5CDE"/>
    <w:rsid w:val="00EF0221"/>
    <w:rsid w:val="00EF131F"/>
    <w:rsid w:val="00EF1C76"/>
    <w:rsid w:val="00EF43E7"/>
    <w:rsid w:val="00EF7CE6"/>
    <w:rsid w:val="00F05235"/>
    <w:rsid w:val="00F17C33"/>
    <w:rsid w:val="00F372B1"/>
    <w:rsid w:val="00F564E4"/>
    <w:rsid w:val="00F6065A"/>
    <w:rsid w:val="00F62CD1"/>
    <w:rsid w:val="00F75826"/>
    <w:rsid w:val="00F931E6"/>
    <w:rsid w:val="00FD41A3"/>
    <w:rsid w:val="00FF2275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D59F67"/>
  <w15:chartTrackingRefBased/>
  <w15:docId w15:val="{D6466ACE-C3E0-4903-B192-003F7BA9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E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F29"/>
    <w:pPr>
      <w:ind w:left="720"/>
      <w:contextualSpacing/>
    </w:pPr>
  </w:style>
  <w:style w:type="table" w:styleId="TableGrid">
    <w:name w:val="Table Grid"/>
    <w:basedOn w:val="TableNormal"/>
    <w:uiPriority w:val="39"/>
    <w:rsid w:val="00E51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7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6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6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E16"/>
  </w:style>
  <w:style w:type="paragraph" w:styleId="Footer">
    <w:name w:val="footer"/>
    <w:basedOn w:val="Normal"/>
    <w:link w:val="FooterChar"/>
    <w:uiPriority w:val="99"/>
    <w:unhideWhenUsed/>
    <w:rsid w:val="00FF6E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E16"/>
  </w:style>
  <w:style w:type="character" w:customStyle="1" w:styleId="Heading2Char">
    <w:name w:val="Heading 2 Char"/>
    <w:basedOn w:val="DefaultParagraphFont"/>
    <w:link w:val="Heading2"/>
    <w:uiPriority w:val="9"/>
    <w:rsid w:val="00474E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91</Words>
  <Characters>679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pta Shaikh</dc:creator>
  <cp:keywords/>
  <dc:description/>
  <cp:lastModifiedBy>Priya Kalra</cp:lastModifiedBy>
  <cp:revision>11</cp:revision>
  <cp:lastPrinted>2024-11-22T07:55:00Z</cp:lastPrinted>
  <dcterms:created xsi:type="dcterms:W3CDTF">2024-11-22T07:55:00Z</dcterms:created>
  <dcterms:modified xsi:type="dcterms:W3CDTF">2026-01-1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5afe91-7a3f-448d-8999-0e2df31edb17</vt:lpwstr>
  </property>
</Properties>
</file>